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8EE5D" w14:textId="5017B91D" w:rsidR="009260A8" w:rsidRPr="009260A8" w:rsidRDefault="009260A8" w:rsidP="006B15EC">
      <w:pPr>
        <w:rPr>
          <w:rFonts w:ascii="Times" w:hAnsi="Times"/>
        </w:rPr>
      </w:pPr>
      <w:r w:rsidRPr="009724A8">
        <w:rPr>
          <w:rFonts w:ascii="Times" w:hAnsi="Times"/>
        </w:rPr>
        <w:t xml:space="preserve">Figure </w:t>
      </w:r>
      <w:r w:rsidR="00840043">
        <w:rPr>
          <w:rFonts w:ascii="Times" w:hAnsi="Times"/>
        </w:rPr>
        <w:t>8</w:t>
      </w:r>
      <w:r w:rsidRPr="009724A8">
        <w:rPr>
          <w:rFonts w:ascii="Times" w:hAnsi="Times"/>
        </w:rPr>
        <w:t xml:space="preserve">–Source Data </w:t>
      </w:r>
      <w:r>
        <w:rPr>
          <w:rFonts w:ascii="Times" w:hAnsi="Times"/>
        </w:rPr>
        <w:t xml:space="preserve">6.  </w:t>
      </w:r>
      <w:r w:rsidR="00C04471">
        <w:rPr>
          <w:rFonts w:ascii="Times" w:hAnsi="Times"/>
        </w:rPr>
        <w:t>Associations with unsigned prediction error (PE)</w:t>
      </w:r>
      <w:r w:rsidR="00927DD6" w:rsidRPr="00927DD6">
        <w:rPr>
          <w:rFonts w:ascii="Times" w:hAnsi="Times"/>
          <w:vertAlign w:val="superscript"/>
        </w:rPr>
        <w:t>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536"/>
        <w:gridCol w:w="1411"/>
        <w:gridCol w:w="3896"/>
        <w:gridCol w:w="910"/>
        <w:gridCol w:w="910"/>
        <w:gridCol w:w="910"/>
        <w:gridCol w:w="959"/>
        <w:gridCol w:w="1016"/>
      </w:tblGrid>
      <w:tr w:rsidR="006B15EC" w:rsidRPr="001A1A86" w14:paraId="47B9BCD7" w14:textId="77777777" w:rsidTr="00C96606">
        <w:trPr>
          <w:trHeight w:val="20"/>
        </w:trPr>
        <w:tc>
          <w:tcPr>
            <w:tcW w:w="1402" w:type="dxa"/>
            <w:vAlign w:val="bottom"/>
          </w:tcPr>
          <w:p w14:paraId="41B65696" w14:textId="31992B3A" w:rsidR="006B15EC" w:rsidRPr="001A1A86" w:rsidRDefault="006B15EC" w:rsidP="00C96606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orrection</w:t>
            </w:r>
          </w:p>
        </w:tc>
        <w:tc>
          <w:tcPr>
            <w:tcW w:w="1536" w:type="dxa"/>
            <w:vAlign w:val="bottom"/>
            <w:hideMark/>
          </w:tcPr>
          <w:p w14:paraId="0B24A18C" w14:textId="77777777" w:rsidR="006B15EC" w:rsidRPr="001A1A86" w:rsidRDefault="006B15EC" w:rsidP="00C96606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Analysis</w:t>
            </w:r>
          </w:p>
        </w:tc>
        <w:tc>
          <w:tcPr>
            <w:tcW w:w="1411" w:type="dxa"/>
            <w:vAlign w:val="bottom"/>
            <w:hideMark/>
          </w:tcPr>
          <w:p w14:paraId="17561E4D" w14:textId="77777777" w:rsidR="006B15EC" w:rsidRPr="001A1A86" w:rsidRDefault="006B15EC" w:rsidP="00C96606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Effect</w:t>
            </w:r>
          </w:p>
        </w:tc>
        <w:tc>
          <w:tcPr>
            <w:tcW w:w="3896" w:type="dxa"/>
            <w:vAlign w:val="bottom"/>
            <w:hideMark/>
          </w:tcPr>
          <w:p w14:paraId="5DD52A6A" w14:textId="77777777" w:rsidR="006B15EC" w:rsidRPr="001A1A86" w:rsidRDefault="006B15EC" w:rsidP="00C96606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Anatomical label</w:t>
            </w:r>
          </w:p>
        </w:tc>
        <w:tc>
          <w:tcPr>
            <w:tcW w:w="910" w:type="dxa"/>
            <w:vAlign w:val="bottom"/>
            <w:hideMark/>
          </w:tcPr>
          <w:p w14:paraId="55C9186C" w14:textId="77777777" w:rsidR="006B15EC" w:rsidRPr="001A1A86" w:rsidRDefault="006B15EC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x</w:t>
            </w:r>
          </w:p>
        </w:tc>
        <w:tc>
          <w:tcPr>
            <w:tcW w:w="910" w:type="dxa"/>
            <w:vAlign w:val="bottom"/>
            <w:hideMark/>
          </w:tcPr>
          <w:p w14:paraId="1EBAC100" w14:textId="77777777" w:rsidR="006B15EC" w:rsidRPr="001A1A86" w:rsidRDefault="006B15EC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y</w:t>
            </w:r>
          </w:p>
        </w:tc>
        <w:tc>
          <w:tcPr>
            <w:tcW w:w="910" w:type="dxa"/>
            <w:vAlign w:val="bottom"/>
            <w:hideMark/>
          </w:tcPr>
          <w:p w14:paraId="7D8AE7B3" w14:textId="77777777" w:rsidR="006B15EC" w:rsidRPr="001A1A86" w:rsidRDefault="006B15EC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z</w:t>
            </w:r>
          </w:p>
        </w:tc>
        <w:tc>
          <w:tcPr>
            <w:tcW w:w="959" w:type="dxa"/>
            <w:vAlign w:val="bottom"/>
            <w:hideMark/>
          </w:tcPr>
          <w:p w14:paraId="54E7C1E6" w14:textId="77777777" w:rsidR="006B15EC" w:rsidRPr="001A1A86" w:rsidRDefault="006B15EC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# of voxels</w:t>
            </w:r>
          </w:p>
        </w:tc>
        <w:tc>
          <w:tcPr>
            <w:tcW w:w="1016" w:type="dxa"/>
            <w:vAlign w:val="bottom"/>
            <w:hideMark/>
          </w:tcPr>
          <w:p w14:paraId="5A0688C4" w14:textId="77777777" w:rsidR="006B15EC" w:rsidRPr="001A1A86" w:rsidRDefault="006B15EC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Volume (mm</w:t>
            </w:r>
            <w:r w:rsidRPr="000D76D0">
              <w:rPr>
                <w:rFonts w:ascii="Times" w:hAnsi="Times"/>
                <w:b/>
                <w:bCs/>
                <w:vertAlign w:val="superscript"/>
              </w:rPr>
              <w:t>3</w:t>
            </w:r>
            <w:r w:rsidRPr="000D76D0">
              <w:rPr>
                <w:rFonts w:ascii="Times" w:hAnsi="Times"/>
                <w:b/>
                <w:bCs/>
              </w:rPr>
              <w:t>)</w:t>
            </w:r>
          </w:p>
        </w:tc>
      </w:tr>
      <w:tr w:rsidR="00C54430" w:rsidRPr="001A1A86" w14:paraId="4695C6A0" w14:textId="77777777" w:rsidTr="00FD2FC6">
        <w:trPr>
          <w:trHeight w:val="20"/>
        </w:trPr>
        <w:tc>
          <w:tcPr>
            <w:tcW w:w="1402" w:type="dxa"/>
            <w:vMerge w:val="restart"/>
            <w:vAlign w:val="bottom"/>
          </w:tcPr>
          <w:p w14:paraId="3B8E64B0" w14:textId="77777777" w:rsidR="00C54430" w:rsidRPr="001A1A86" w:rsidRDefault="00C54430" w:rsidP="00C96606">
            <w:pPr>
              <w:rPr>
                <w:rFonts w:ascii="Times" w:hAnsi="Times"/>
              </w:rPr>
            </w:pPr>
            <w:r w:rsidRPr="006A1B47">
              <w:rPr>
                <w:rFonts w:ascii="Times" w:hAnsi="Times"/>
              </w:rPr>
              <w:t>Pain modulatory network</w:t>
            </w:r>
          </w:p>
        </w:tc>
        <w:tc>
          <w:tcPr>
            <w:tcW w:w="1536" w:type="dxa"/>
            <w:vMerge w:val="restart"/>
            <w:vAlign w:val="bottom"/>
            <w:hideMark/>
          </w:tcPr>
          <w:p w14:paraId="60B992F2" w14:textId="77777777" w:rsidR="00C54430" w:rsidRPr="001A1A86" w:rsidRDefault="00C54430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11" w:type="dxa"/>
            <w:vAlign w:val="bottom"/>
            <w:hideMark/>
          </w:tcPr>
          <w:p w14:paraId="4A47340B" w14:textId="1D3E985E" w:rsidR="00C54430" w:rsidRPr="001A1A86" w:rsidRDefault="00C54430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Positive association with </w:t>
            </w:r>
            <w:r>
              <w:rPr>
                <w:rFonts w:ascii="Times" w:hAnsi="Times"/>
              </w:rPr>
              <w:t>PE</w:t>
            </w:r>
          </w:p>
        </w:tc>
        <w:tc>
          <w:tcPr>
            <w:tcW w:w="8601" w:type="dxa"/>
            <w:gridSpan w:val="6"/>
            <w:vAlign w:val="bottom"/>
            <w:hideMark/>
          </w:tcPr>
          <w:p w14:paraId="09A2D36E" w14:textId="5C6F2743" w:rsidR="00C54430" w:rsidRPr="001A1A86" w:rsidRDefault="00C54430" w:rsidP="00C96606">
            <w:pPr>
              <w:jc w:val="center"/>
              <w:rPr>
                <w:rFonts w:ascii="Times" w:hAnsi="Times"/>
              </w:rPr>
            </w:pPr>
            <w:r w:rsidRPr="00F11AC7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6B15EC" w:rsidRPr="001A1A86" w14:paraId="05B93479" w14:textId="77777777" w:rsidTr="00C96606">
        <w:trPr>
          <w:trHeight w:val="20"/>
        </w:trPr>
        <w:tc>
          <w:tcPr>
            <w:tcW w:w="1402" w:type="dxa"/>
            <w:vMerge/>
          </w:tcPr>
          <w:p w14:paraId="6ABD8BB4" w14:textId="77777777" w:rsidR="006B15EC" w:rsidRPr="001A1A86" w:rsidRDefault="006B15EC" w:rsidP="00C9660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  <w:hideMark/>
          </w:tcPr>
          <w:p w14:paraId="04A5602C" w14:textId="77777777" w:rsidR="006B15EC" w:rsidRPr="001A1A86" w:rsidRDefault="006B15EC" w:rsidP="00C96606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  <w:hideMark/>
          </w:tcPr>
          <w:p w14:paraId="57671B0D" w14:textId="06ECF0EF" w:rsidR="006B15EC" w:rsidRPr="001A1A86" w:rsidRDefault="006B15EC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Negative association with </w:t>
            </w:r>
            <w:r w:rsidR="00C04471">
              <w:rPr>
                <w:rFonts w:ascii="Times" w:hAnsi="Times"/>
              </w:rPr>
              <w:t>PE</w:t>
            </w:r>
          </w:p>
        </w:tc>
        <w:tc>
          <w:tcPr>
            <w:tcW w:w="8601" w:type="dxa"/>
            <w:gridSpan w:val="6"/>
            <w:vAlign w:val="center"/>
            <w:hideMark/>
          </w:tcPr>
          <w:p w14:paraId="29859BDD" w14:textId="77777777" w:rsidR="006B15EC" w:rsidRPr="001A1A86" w:rsidRDefault="006B15EC" w:rsidP="00C96606">
            <w:pPr>
              <w:jc w:val="center"/>
              <w:rPr>
                <w:rFonts w:ascii="Times" w:hAnsi="Times"/>
              </w:rPr>
            </w:pPr>
            <w:r w:rsidRPr="00F11AC7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6B15EC" w:rsidRPr="001A1A86" w14:paraId="466739ED" w14:textId="77777777" w:rsidTr="00C96606">
        <w:trPr>
          <w:trHeight w:val="20"/>
        </w:trPr>
        <w:tc>
          <w:tcPr>
            <w:tcW w:w="1402" w:type="dxa"/>
            <w:vMerge/>
          </w:tcPr>
          <w:p w14:paraId="2D1EA880" w14:textId="77777777" w:rsidR="006B15EC" w:rsidRPr="001A1A86" w:rsidRDefault="006B15EC" w:rsidP="00C9660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0C33063A" w14:textId="77777777" w:rsidR="006B15EC" w:rsidRPr="001A1A86" w:rsidRDefault="006B15EC" w:rsidP="00C966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nstructed Group</w:t>
            </w:r>
          </w:p>
        </w:tc>
        <w:tc>
          <w:tcPr>
            <w:tcW w:w="1411" w:type="dxa"/>
            <w:vAlign w:val="bottom"/>
          </w:tcPr>
          <w:p w14:paraId="1C829CBD" w14:textId="1A219B53" w:rsidR="006B15EC" w:rsidRPr="001A1A86" w:rsidRDefault="006B15EC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Positive association with </w:t>
            </w:r>
            <w:r w:rsidR="00C04471">
              <w:rPr>
                <w:rFonts w:ascii="Times" w:hAnsi="Times"/>
              </w:rPr>
              <w:t>PE</w:t>
            </w:r>
          </w:p>
        </w:tc>
        <w:tc>
          <w:tcPr>
            <w:tcW w:w="8601" w:type="dxa"/>
            <w:gridSpan w:val="6"/>
          </w:tcPr>
          <w:p w14:paraId="59C3C4F1" w14:textId="77777777" w:rsidR="006B15EC" w:rsidRDefault="006B15EC" w:rsidP="00C9660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6B15EC" w:rsidRPr="001A1A86" w14:paraId="0FEC809F" w14:textId="77777777" w:rsidTr="00C96606">
        <w:trPr>
          <w:trHeight w:val="20"/>
        </w:trPr>
        <w:tc>
          <w:tcPr>
            <w:tcW w:w="1402" w:type="dxa"/>
            <w:vMerge/>
          </w:tcPr>
          <w:p w14:paraId="012613EA" w14:textId="77777777" w:rsidR="006B15EC" w:rsidRPr="001A1A86" w:rsidRDefault="006B15EC" w:rsidP="00C9660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CD6B12E" w14:textId="77777777" w:rsidR="006B15EC" w:rsidRPr="001A1A86" w:rsidRDefault="006B15EC" w:rsidP="00C96606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4357FBE4" w14:textId="2727DDB7" w:rsidR="006B15EC" w:rsidRPr="001A1A86" w:rsidRDefault="006B15EC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Negative association with </w:t>
            </w:r>
            <w:r w:rsidR="00C04471">
              <w:rPr>
                <w:rFonts w:ascii="Times" w:hAnsi="Times"/>
              </w:rPr>
              <w:t>PE</w:t>
            </w:r>
          </w:p>
        </w:tc>
        <w:tc>
          <w:tcPr>
            <w:tcW w:w="8601" w:type="dxa"/>
            <w:gridSpan w:val="6"/>
          </w:tcPr>
          <w:p w14:paraId="2167386D" w14:textId="77777777" w:rsidR="006B15EC" w:rsidRDefault="006B15EC" w:rsidP="00C9660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F7975" w:rsidRPr="001A1A86" w14:paraId="09E10F71" w14:textId="77777777" w:rsidTr="00146B0F">
        <w:trPr>
          <w:trHeight w:val="20"/>
        </w:trPr>
        <w:tc>
          <w:tcPr>
            <w:tcW w:w="1402" w:type="dxa"/>
            <w:vMerge/>
          </w:tcPr>
          <w:p w14:paraId="7F0F1120" w14:textId="77777777" w:rsidR="005F7975" w:rsidRPr="001A1A86" w:rsidRDefault="005F7975" w:rsidP="005F797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0010EFC4" w14:textId="7E6C7E4F" w:rsidR="005F7975" w:rsidRPr="001A1A86" w:rsidRDefault="005F7975" w:rsidP="005F7975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Main effect of </w:t>
            </w:r>
            <w:r>
              <w:rPr>
                <w:rFonts w:ascii="Times" w:hAnsi="Times"/>
              </w:rPr>
              <w:t>PE</w:t>
            </w:r>
            <w:r w:rsidRPr="001A1A86">
              <w:rPr>
                <w:rFonts w:ascii="Times" w:hAnsi="Times"/>
              </w:rPr>
              <w:t>, controlling for Group</w:t>
            </w:r>
          </w:p>
        </w:tc>
        <w:tc>
          <w:tcPr>
            <w:tcW w:w="1411" w:type="dxa"/>
            <w:vAlign w:val="bottom"/>
          </w:tcPr>
          <w:p w14:paraId="24CADE7D" w14:textId="77777777" w:rsidR="005F7975" w:rsidRPr="001A1A86" w:rsidRDefault="005F7975" w:rsidP="005F79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8601" w:type="dxa"/>
            <w:gridSpan w:val="6"/>
          </w:tcPr>
          <w:p w14:paraId="04C4B85A" w14:textId="6F163801" w:rsidR="005F7975" w:rsidRDefault="005F7975" w:rsidP="005F797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A0E68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F7975" w:rsidRPr="001A1A86" w14:paraId="2BA732EA" w14:textId="77777777" w:rsidTr="00BC0911">
        <w:trPr>
          <w:trHeight w:val="20"/>
        </w:trPr>
        <w:tc>
          <w:tcPr>
            <w:tcW w:w="1402" w:type="dxa"/>
            <w:vMerge/>
          </w:tcPr>
          <w:p w14:paraId="1A1A251D" w14:textId="77777777" w:rsidR="005F7975" w:rsidRPr="001A1A86" w:rsidRDefault="005F7975" w:rsidP="005F797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80E92D0" w14:textId="77777777" w:rsidR="005F7975" w:rsidRPr="001A1A86" w:rsidRDefault="005F7975" w:rsidP="005F7975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62232820" w14:textId="77777777" w:rsidR="005F7975" w:rsidRPr="001A1A86" w:rsidRDefault="005F7975" w:rsidP="005F79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</w:tcPr>
          <w:p w14:paraId="31B29913" w14:textId="174D1AA5" w:rsidR="005F7975" w:rsidRDefault="005F7975" w:rsidP="005F797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A0E68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F7975" w:rsidRPr="001A1A86" w14:paraId="24D7667F" w14:textId="77777777" w:rsidTr="0050084A">
        <w:trPr>
          <w:trHeight w:val="20"/>
        </w:trPr>
        <w:tc>
          <w:tcPr>
            <w:tcW w:w="1402" w:type="dxa"/>
            <w:vMerge/>
          </w:tcPr>
          <w:p w14:paraId="4858F9A6" w14:textId="77777777" w:rsidR="005F7975" w:rsidRPr="001A1A86" w:rsidRDefault="005F7975" w:rsidP="005F797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186E2974" w14:textId="7FA72D40" w:rsidR="005F7975" w:rsidRPr="001A1A86" w:rsidRDefault="005F7975" w:rsidP="005F7975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Group differences in </w:t>
            </w:r>
            <w:r>
              <w:rPr>
                <w:rFonts w:ascii="Times" w:hAnsi="Times"/>
              </w:rPr>
              <w:t>PE</w:t>
            </w:r>
            <w:r w:rsidRPr="001A1A86">
              <w:rPr>
                <w:rFonts w:ascii="Times" w:hAnsi="Times"/>
              </w:rPr>
              <w:t xml:space="preserve"> (Instructed - Uninstructed)</w:t>
            </w:r>
          </w:p>
        </w:tc>
        <w:tc>
          <w:tcPr>
            <w:tcW w:w="1411" w:type="dxa"/>
            <w:vAlign w:val="bottom"/>
          </w:tcPr>
          <w:p w14:paraId="5538F9F1" w14:textId="77777777" w:rsidR="005F7975" w:rsidRPr="001A1A86" w:rsidRDefault="005F7975" w:rsidP="005F79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8601" w:type="dxa"/>
            <w:gridSpan w:val="6"/>
          </w:tcPr>
          <w:p w14:paraId="15D19896" w14:textId="0EB2ED6F" w:rsidR="005F7975" w:rsidRDefault="005F7975" w:rsidP="005F797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A0E68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F7975" w:rsidRPr="001A1A86" w14:paraId="546DF4AC" w14:textId="77777777" w:rsidTr="006D2CBE">
        <w:trPr>
          <w:trHeight w:val="20"/>
        </w:trPr>
        <w:tc>
          <w:tcPr>
            <w:tcW w:w="1402" w:type="dxa"/>
            <w:vMerge/>
          </w:tcPr>
          <w:p w14:paraId="7683CBDB" w14:textId="77777777" w:rsidR="005F7975" w:rsidRPr="001A1A86" w:rsidRDefault="005F7975" w:rsidP="005F797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93099D4" w14:textId="77777777" w:rsidR="005F7975" w:rsidRPr="001A1A86" w:rsidRDefault="005F7975" w:rsidP="005F7975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188A2ADE" w14:textId="77777777" w:rsidR="005F7975" w:rsidRPr="001A1A86" w:rsidRDefault="005F7975" w:rsidP="005F79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</w:tcPr>
          <w:p w14:paraId="1E80F61A" w14:textId="187F8D34" w:rsidR="005F7975" w:rsidRDefault="005F7975" w:rsidP="005F797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A0E68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293DC2" w:rsidRPr="001A1A86" w14:paraId="173B2774" w14:textId="77777777" w:rsidTr="00C96606">
        <w:trPr>
          <w:trHeight w:val="20"/>
        </w:trPr>
        <w:tc>
          <w:tcPr>
            <w:tcW w:w="1402" w:type="dxa"/>
            <w:vMerge w:val="restart"/>
          </w:tcPr>
          <w:p w14:paraId="1950514A" w14:textId="77777777" w:rsidR="00293DC2" w:rsidRPr="001A1A86" w:rsidRDefault="00293DC2" w:rsidP="00293DC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ole brain correction</w:t>
            </w:r>
          </w:p>
        </w:tc>
        <w:tc>
          <w:tcPr>
            <w:tcW w:w="1536" w:type="dxa"/>
            <w:vMerge w:val="restart"/>
            <w:vAlign w:val="bottom"/>
          </w:tcPr>
          <w:p w14:paraId="394B3F74" w14:textId="77777777" w:rsidR="00293DC2" w:rsidRPr="001A1A86" w:rsidRDefault="00293DC2" w:rsidP="00293DC2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11" w:type="dxa"/>
            <w:vMerge w:val="restart"/>
            <w:vAlign w:val="bottom"/>
          </w:tcPr>
          <w:p w14:paraId="16CE0821" w14:textId="04F39294" w:rsidR="00293DC2" w:rsidRDefault="00293DC2" w:rsidP="00293DC2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Positive association with </w:t>
            </w:r>
            <w:r>
              <w:rPr>
                <w:rFonts w:ascii="Times" w:hAnsi="Times"/>
              </w:rPr>
              <w:t>PE</w:t>
            </w:r>
          </w:p>
        </w:tc>
        <w:tc>
          <w:tcPr>
            <w:tcW w:w="3896" w:type="dxa"/>
            <w:vAlign w:val="bottom"/>
          </w:tcPr>
          <w:p w14:paraId="791A9C4C" w14:textId="33161EB8" w:rsidR="00293DC2" w:rsidRDefault="00293DC2" w:rsidP="00293DC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Pallidum, contiguous with R Caudate, Ventral Striatum, Amygdala</w:t>
            </w:r>
          </w:p>
        </w:tc>
        <w:tc>
          <w:tcPr>
            <w:tcW w:w="910" w:type="dxa"/>
            <w:noWrap/>
            <w:vAlign w:val="bottom"/>
          </w:tcPr>
          <w:p w14:paraId="0CEB064D" w14:textId="72A537A2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2F5D60A9" w14:textId="475423EF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10" w:type="dxa"/>
            <w:noWrap/>
            <w:vAlign w:val="bottom"/>
          </w:tcPr>
          <w:p w14:paraId="2C51FF13" w14:textId="01F358D3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59" w:type="dxa"/>
            <w:noWrap/>
            <w:vAlign w:val="bottom"/>
          </w:tcPr>
          <w:p w14:paraId="60B340E9" w14:textId="6FA357B0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5</w:t>
            </w:r>
          </w:p>
        </w:tc>
        <w:tc>
          <w:tcPr>
            <w:tcW w:w="1016" w:type="dxa"/>
            <w:noWrap/>
            <w:vAlign w:val="bottom"/>
          </w:tcPr>
          <w:p w14:paraId="57CE0FA6" w14:textId="6867EE41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645</w:t>
            </w:r>
          </w:p>
        </w:tc>
      </w:tr>
      <w:tr w:rsidR="00293DC2" w:rsidRPr="001A1A86" w14:paraId="4595E9F2" w14:textId="77777777" w:rsidTr="00C96606">
        <w:trPr>
          <w:trHeight w:val="20"/>
        </w:trPr>
        <w:tc>
          <w:tcPr>
            <w:tcW w:w="1402" w:type="dxa"/>
            <w:vMerge/>
          </w:tcPr>
          <w:p w14:paraId="66308F73" w14:textId="77777777" w:rsidR="00293DC2" w:rsidRDefault="00293DC2" w:rsidP="00293DC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FFC18E0" w14:textId="77777777" w:rsidR="00293DC2" w:rsidRPr="001A1A86" w:rsidRDefault="00293DC2" w:rsidP="00293DC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5532B02" w14:textId="77777777" w:rsidR="00293DC2" w:rsidRPr="001A1A86" w:rsidRDefault="00293DC2" w:rsidP="00293DC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2A5B947" w14:textId="762C12FE" w:rsidR="00293DC2" w:rsidRDefault="00293DC2" w:rsidP="00293DC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DMPFC</w:t>
            </w:r>
          </w:p>
        </w:tc>
        <w:tc>
          <w:tcPr>
            <w:tcW w:w="910" w:type="dxa"/>
            <w:noWrap/>
            <w:vAlign w:val="bottom"/>
          </w:tcPr>
          <w:p w14:paraId="3AC1B28F" w14:textId="13E1A33F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10" w:type="dxa"/>
            <w:noWrap/>
            <w:vAlign w:val="bottom"/>
          </w:tcPr>
          <w:p w14:paraId="33EBE2A7" w14:textId="52405CDC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7B62FE2D" w14:textId="0A374DE0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59" w:type="dxa"/>
            <w:noWrap/>
            <w:vAlign w:val="bottom"/>
          </w:tcPr>
          <w:p w14:paraId="1FBDF890" w14:textId="06B337B6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016" w:type="dxa"/>
            <w:noWrap/>
            <w:vAlign w:val="bottom"/>
          </w:tcPr>
          <w:p w14:paraId="55F57BA9" w14:textId="246CF079" w:rsidR="00293DC2" w:rsidRDefault="00293DC2" w:rsidP="00293DC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</w:tr>
      <w:tr w:rsidR="00597F13" w:rsidRPr="001A1A86" w14:paraId="64292E57" w14:textId="77777777" w:rsidTr="00C96606">
        <w:trPr>
          <w:trHeight w:val="20"/>
        </w:trPr>
        <w:tc>
          <w:tcPr>
            <w:tcW w:w="1402" w:type="dxa"/>
            <w:vMerge/>
          </w:tcPr>
          <w:p w14:paraId="53653FF1" w14:textId="77777777" w:rsidR="00597F13" w:rsidRDefault="00597F13" w:rsidP="00597F13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E52E03B" w14:textId="77777777" w:rsidR="00597F13" w:rsidRPr="001A1A86" w:rsidRDefault="00597F13" w:rsidP="00597F13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7C7135E9" w14:textId="4B00FABC" w:rsidR="00597F13" w:rsidRDefault="00597F13" w:rsidP="00597F13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Negative association with </w:t>
            </w:r>
            <w:r>
              <w:rPr>
                <w:rFonts w:ascii="Times" w:hAnsi="Times"/>
              </w:rPr>
              <w:t>PE</w:t>
            </w:r>
          </w:p>
        </w:tc>
        <w:tc>
          <w:tcPr>
            <w:tcW w:w="3896" w:type="dxa"/>
            <w:vAlign w:val="bottom"/>
          </w:tcPr>
          <w:p w14:paraId="1E2E1CDD" w14:textId="78061A68" w:rsidR="00597F13" w:rsidRDefault="00597F13" w:rsidP="00597F13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Temporal Gyrus ( Area PFcm (IPL))</w:t>
            </w:r>
          </w:p>
        </w:tc>
        <w:tc>
          <w:tcPr>
            <w:tcW w:w="910" w:type="dxa"/>
            <w:noWrap/>
            <w:vAlign w:val="bottom"/>
          </w:tcPr>
          <w:p w14:paraId="6A160F71" w14:textId="1D300F41" w:rsidR="00597F13" w:rsidRDefault="00597F13" w:rsidP="00597F1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4</w:t>
            </w:r>
          </w:p>
        </w:tc>
        <w:tc>
          <w:tcPr>
            <w:tcW w:w="910" w:type="dxa"/>
            <w:noWrap/>
            <w:vAlign w:val="bottom"/>
          </w:tcPr>
          <w:p w14:paraId="6B5B54FD" w14:textId="57C5F3AC" w:rsidR="00597F13" w:rsidRDefault="00597F13" w:rsidP="00597F1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10" w:type="dxa"/>
            <w:noWrap/>
            <w:vAlign w:val="bottom"/>
          </w:tcPr>
          <w:p w14:paraId="29D8602D" w14:textId="6021FD20" w:rsidR="00597F13" w:rsidRDefault="00597F13" w:rsidP="00597F1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6CEE7856" w14:textId="12F8A732" w:rsidR="00597F13" w:rsidRDefault="00597F13" w:rsidP="00597F1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1016" w:type="dxa"/>
            <w:noWrap/>
            <w:vAlign w:val="bottom"/>
          </w:tcPr>
          <w:p w14:paraId="138B5ADB" w14:textId="6832D239" w:rsidR="00597F13" w:rsidRDefault="00597F13" w:rsidP="00597F1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78</w:t>
            </w:r>
          </w:p>
        </w:tc>
      </w:tr>
      <w:tr w:rsidR="008F799A" w:rsidRPr="001A1A86" w14:paraId="69DC13D0" w14:textId="77777777" w:rsidTr="00C96606">
        <w:trPr>
          <w:trHeight w:val="20"/>
        </w:trPr>
        <w:tc>
          <w:tcPr>
            <w:tcW w:w="1402" w:type="dxa"/>
            <w:vMerge/>
          </w:tcPr>
          <w:p w14:paraId="1AE3B4F2" w14:textId="77777777" w:rsidR="008F799A" w:rsidRDefault="008F799A" w:rsidP="008F799A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2CA16CA0" w14:textId="77777777" w:rsidR="008F799A" w:rsidRPr="001A1A86" w:rsidRDefault="008F799A" w:rsidP="008F799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nstructed Group</w:t>
            </w:r>
          </w:p>
        </w:tc>
        <w:tc>
          <w:tcPr>
            <w:tcW w:w="1411" w:type="dxa"/>
            <w:vAlign w:val="bottom"/>
          </w:tcPr>
          <w:p w14:paraId="47D0FF41" w14:textId="3258E6B5" w:rsidR="008F799A" w:rsidRDefault="008F799A" w:rsidP="008F799A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Positive association with </w:t>
            </w:r>
            <w:r>
              <w:rPr>
                <w:rFonts w:ascii="Times" w:hAnsi="Times"/>
              </w:rPr>
              <w:t>PE</w:t>
            </w:r>
          </w:p>
        </w:tc>
        <w:tc>
          <w:tcPr>
            <w:tcW w:w="3896" w:type="dxa"/>
            <w:vAlign w:val="bottom"/>
          </w:tcPr>
          <w:p w14:paraId="37DD453E" w14:textId="58B70DD1" w:rsidR="008F799A" w:rsidRDefault="008F799A" w:rsidP="008F799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nsula Lobe</w:t>
            </w:r>
          </w:p>
        </w:tc>
        <w:tc>
          <w:tcPr>
            <w:tcW w:w="910" w:type="dxa"/>
            <w:noWrap/>
            <w:vAlign w:val="bottom"/>
          </w:tcPr>
          <w:p w14:paraId="3EB63331" w14:textId="0199DE53" w:rsidR="008F799A" w:rsidRDefault="008F799A" w:rsidP="008F79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6ED6A634" w14:textId="06F2D000" w:rsidR="008F799A" w:rsidRDefault="008F799A" w:rsidP="008F79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10" w:type="dxa"/>
            <w:noWrap/>
            <w:vAlign w:val="bottom"/>
          </w:tcPr>
          <w:p w14:paraId="3BB31D11" w14:textId="2C224C2C" w:rsidR="008F799A" w:rsidRDefault="008F799A" w:rsidP="008F79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616ED889" w14:textId="3AD0ED7E" w:rsidR="008F799A" w:rsidRDefault="008F799A" w:rsidP="008F79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16" w:type="dxa"/>
            <w:noWrap/>
            <w:vAlign w:val="bottom"/>
          </w:tcPr>
          <w:p w14:paraId="7475E4EB" w14:textId="7C33D120" w:rsidR="008F799A" w:rsidRDefault="008F799A" w:rsidP="008F79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8F799A" w:rsidRPr="001A1A86" w14:paraId="1DB58127" w14:textId="77777777" w:rsidTr="00C94C18">
        <w:trPr>
          <w:trHeight w:val="20"/>
        </w:trPr>
        <w:tc>
          <w:tcPr>
            <w:tcW w:w="1402" w:type="dxa"/>
            <w:vMerge/>
          </w:tcPr>
          <w:p w14:paraId="3AF109ED" w14:textId="77777777" w:rsidR="008F799A" w:rsidRDefault="008F799A" w:rsidP="00C9660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C168A23" w14:textId="77777777" w:rsidR="008F799A" w:rsidRPr="001A1A86" w:rsidRDefault="008F799A" w:rsidP="00C96606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17BE2DAB" w14:textId="28E3BECB" w:rsidR="008F799A" w:rsidRDefault="008F799A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Negative association with </w:t>
            </w:r>
            <w:r>
              <w:rPr>
                <w:rFonts w:ascii="Times" w:hAnsi="Times"/>
              </w:rPr>
              <w:t>PE</w:t>
            </w:r>
          </w:p>
        </w:tc>
        <w:tc>
          <w:tcPr>
            <w:tcW w:w="8601" w:type="dxa"/>
            <w:gridSpan w:val="6"/>
            <w:vAlign w:val="bottom"/>
          </w:tcPr>
          <w:p w14:paraId="721B55BF" w14:textId="6B409638" w:rsidR="008F799A" w:rsidRDefault="008F799A" w:rsidP="00C9660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A0E68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E358DC" w:rsidRPr="001A1A86" w14:paraId="3B9CEBC5" w14:textId="77777777" w:rsidTr="00C96606">
        <w:trPr>
          <w:trHeight w:val="20"/>
        </w:trPr>
        <w:tc>
          <w:tcPr>
            <w:tcW w:w="1402" w:type="dxa"/>
            <w:vMerge/>
          </w:tcPr>
          <w:p w14:paraId="572881AB" w14:textId="77777777" w:rsidR="00E358DC" w:rsidRDefault="00E358DC" w:rsidP="00E358DC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4803686B" w14:textId="62587764" w:rsidR="00E358DC" w:rsidRPr="001A1A86" w:rsidRDefault="00E358DC" w:rsidP="00E358DC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Main effect of </w:t>
            </w:r>
            <w:r>
              <w:rPr>
                <w:rFonts w:ascii="Times" w:hAnsi="Times"/>
              </w:rPr>
              <w:t>PE</w:t>
            </w:r>
            <w:r w:rsidRPr="001A1A86">
              <w:rPr>
                <w:rFonts w:ascii="Times" w:hAnsi="Times"/>
              </w:rPr>
              <w:t>, controlling for Group</w:t>
            </w:r>
          </w:p>
        </w:tc>
        <w:tc>
          <w:tcPr>
            <w:tcW w:w="1411" w:type="dxa"/>
            <w:vAlign w:val="bottom"/>
          </w:tcPr>
          <w:p w14:paraId="45C9AEE8" w14:textId="77777777" w:rsidR="00E358DC" w:rsidRPr="001A1A86" w:rsidRDefault="00E358DC" w:rsidP="00E358D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3896" w:type="dxa"/>
            <w:vAlign w:val="bottom"/>
          </w:tcPr>
          <w:p w14:paraId="6547D28B" w14:textId="23CEB28B" w:rsidR="00E358DC" w:rsidRDefault="00E358DC" w:rsidP="00E358DC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Putamen, continguous with R caudate, R amygdala, R anterior insula</w:t>
            </w:r>
          </w:p>
        </w:tc>
        <w:tc>
          <w:tcPr>
            <w:tcW w:w="910" w:type="dxa"/>
            <w:noWrap/>
            <w:vAlign w:val="bottom"/>
          </w:tcPr>
          <w:p w14:paraId="0F651DA7" w14:textId="4BA45231" w:rsidR="00E358DC" w:rsidRDefault="00E358DC" w:rsidP="00E358D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10" w:type="dxa"/>
            <w:noWrap/>
            <w:vAlign w:val="bottom"/>
          </w:tcPr>
          <w:p w14:paraId="352F4C83" w14:textId="79F1F784" w:rsidR="00E358DC" w:rsidRDefault="00E358DC" w:rsidP="00E358D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10" w:type="dxa"/>
            <w:noWrap/>
            <w:vAlign w:val="bottom"/>
          </w:tcPr>
          <w:p w14:paraId="729703F2" w14:textId="52B17B5D" w:rsidR="00E358DC" w:rsidRDefault="00E358DC" w:rsidP="00E358D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59" w:type="dxa"/>
            <w:noWrap/>
            <w:vAlign w:val="bottom"/>
          </w:tcPr>
          <w:p w14:paraId="267F4A42" w14:textId="7DD674B9" w:rsidR="00E358DC" w:rsidRDefault="00E358DC" w:rsidP="00E358D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3</w:t>
            </w:r>
          </w:p>
        </w:tc>
        <w:tc>
          <w:tcPr>
            <w:tcW w:w="1016" w:type="dxa"/>
            <w:noWrap/>
            <w:vAlign w:val="bottom"/>
          </w:tcPr>
          <w:p w14:paraId="7C509CD1" w14:textId="2748EA86" w:rsidR="00E358DC" w:rsidRDefault="00E358DC" w:rsidP="00E358D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261</w:t>
            </w:r>
          </w:p>
        </w:tc>
      </w:tr>
      <w:tr w:rsidR="00B36EF9" w:rsidRPr="001A1A86" w14:paraId="136C43E5" w14:textId="77777777" w:rsidTr="00C96606">
        <w:trPr>
          <w:trHeight w:val="20"/>
        </w:trPr>
        <w:tc>
          <w:tcPr>
            <w:tcW w:w="1402" w:type="dxa"/>
            <w:vMerge/>
          </w:tcPr>
          <w:p w14:paraId="0E0DC980" w14:textId="77777777" w:rsidR="00B36EF9" w:rsidRDefault="00B36EF9" w:rsidP="00B36EF9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1F7DA50" w14:textId="77777777" w:rsidR="00B36EF9" w:rsidRPr="001A1A86" w:rsidRDefault="00B36EF9" w:rsidP="00B36EF9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5C7F0C59" w14:textId="77777777" w:rsidR="00B36EF9" w:rsidRPr="001A1A86" w:rsidRDefault="00B36EF9" w:rsidP="00B36E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3896" w:type="dxa"/>
            <w:vAlign w:val="bottom"/>
          </w:tcPr>
          <w:p w14:paraId="110991A5" w14:textId="4771AC2F" w:rsidR="00B36EF9" w:rsidRDefault="00B36EF9" w:rsidP="00B36EF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Temporal Gyrus ( Area PF (IPL)), contiguous with R SII and R TPJ</w:t>
            </w:r>
          </w:p>
        </w:tc>
        <w:tc>
          <w:tcPr>
            <w:tcW w:w="910" w:type="dxa"/>
            <w:noWrap/>
            <w:vAlign w:val="bottom"/>
          </w:tcPr>
          <w:p w14:paraId="37251C37" w14:textId="6EE76675" w:rsidR="00B36EF9" w:rsidRDefault="00B36EF9" w:rsidP="00B36EF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910" w:type="dxa"/>
            <w:noWrap/>
            <w:vAlign w:val="bottom"/>
          </w:tcPr>
          <w:p w14:paraId="25B84971" w14:textId="3E52791C" w:rsidR="00B36EF9" w:rsidRDefault="00B36EF9" w:rsidP="00B36EF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29E63743" w14:textId="7CFD0282" w:rsidR="00B36EF9" w:rsidRDefault="00B36EF9" w:rsidP="00B36EF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7FE2DC8E" w14:textId="11561F2E" w:rsidR="00B36EF9" w:rsidRDefault="00B36EF9" w:rsidP="00B36EF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5</w:t>
            </w:r>
          </w:p>
        </w:tc>
        <w:tc>
          <w:tcPr>
            <w:tcW w:w="1016" w:type="dxa"/>
            <w:noWrap/>
            <w:vAlign w:val="bottom"/>
          </w:tcPr>
          <w:p w14:paraId="3D341DE9" w14:textId="2FF6D532" w:rsidR="00B36EF9" w:rsidRDefault="00B36EF9" w:rsidP="00B36EF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95</w:t>
            </w:r>
          </w:p>
        </w:tc>
      </w:tr>
      <w:tr w:rsidR="00B36EF9" w:rsidRPr="001A1A86" w14:paraId="2D9225C8" w14:textId="77777777" w:rsidTr="00C054AD">
        <w:trPr>
          <w:trHeight w:val="20"/>
        </w:trPr>
        <w:tc>
          <w:tcPr>
            <w:tcW w:w="1402" w:type="dxa"/>
            <w:vMerge/>
          </w:tcPr>
          <w:p w14:paraId="3B757046" w14:textId="77777777" w:rsidR="00B36EF9" w:rsidRDefault="00B36EF9" w:rsidP="00C9660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2360FD3B" w14:textId="6A71C02E" w:rsidR="00B36EF9" w:rsidRPr="001A1A86" w:rsidRDefault="00B36EF9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Group differences in </w:t>
            </w:r>
            <w:r>
              <w:rPr>
                <w:rFonts w:ascii="Times" w:hAnsi="Times"/>
              </w:rPr>
              <w:t>PE</w:t>
            </w:r>
            <w:r w:rsidRPr="001A1A86">
              <w:rPr>
                <w:rFonts w:ascii="Times" w:hAnsi="Times"/>
              </w:rPr>
              <w:t xml:space="preserve"> (Instructed - Uninstructed)</w:t>
            </w:r>
          </w:p>
        </w:tc>
        <w:tc>
          <w:tcPr>
            <w:tcW w:w="1411" w:type="dxa"/>
            <w:vAlign w:val="bottom"/>
          </w:tcPr>
          <w:p w14:paraId="5ADF8511" w14:textId="77777777" w:rsidR="00B36EF9" w:rsidRPr="001A1A86" w:rsidRDefault="00B36EF9" w:rsidP="00C966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8601" w:type="dxa"/>
            <w:gridSpan w:val="6"/>
            <w:vAlign w:val="bottom"/>
          </w:tcPr>
          <w:p w14:paraId="176F8D73" w14:textId="399B47E1" w:rsidR="00B36EF9" w:rsidRDefault="00B36EF9" w:rsidP="00C9660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No voxels </w:t>
            </w:r>
            <w:r w:rsidRPr="007A0E68">
              <w:rPr>
                <w:rFonts w:ascii="Times" w:hAnsi="Times"/>
                <w:i/>
                <w:iCs/>
              </w:rPr>
              <w:t>survive</w:t>
            </w:r>
          </w:p>
        </w:tc>
      </w:tr>
      <w:tr w:rsidR="00D37977" w:rsidRPr="001A1A86" w14:paraId="19C5074C" w14:textId="77777777" w:rsidTr="00C96606">
        <w:trPr>
          <w:trHeight w:val="20"/>
        </w:trPr>
        <w:tc>
          <w:tcPr>
            <w:tcW w:w="1402" w:type="dxa"/>
            <w:vMerge/>
          </w:tcPr>
          <w:p w14:paraId="5AC03B8D" w14:textId="77777777" w:rsidR="00D37977" w:rsidRDefault="00D37977" w:rsidP="00D3797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BB97E85" w14:textId="77777777" w:rsidR="00D37977" w:rsidRPr="001A1A86" w:rsidRDefault="00D37977" w:rsidP="00D37977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3637762E" w14:textId="77777777" w:rsidR="00D37977" w:rsidRPr="001A1A86" w:rsidRDefault="00D37977" w:rsidP="00D3797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3896" w:type="dxa"/>
            <w:vAlign w:val="bottom"/>
          </w:tcPr>
          <w:p w14:paraId="08BD8F97" w14:textId="60923D13" w:rsidR="00D37977" w:rsidRDefault="00D37977" w:rsidP="00D3797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Temporal Gyrus ( Area PF (IPL)), contiguous with R SII and R TPJ</w:t>
            </w:r>
          </w:p>
        </w:tc>
        <w:tc>
          <w:tcPr>
            <w:tcW w:w="910" w:type="dxa"/>
            <w:noWrap/>
            <w:vAlign w:val="bottom"/>
          </w:tcPr>
          <w:p w14:paraId="6B3A5544" w14:textId="653DDA3E" w:rsidR="00D37977" w:rsidRDefault="00D37977" w:rsidP="00D3797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910" w:type="dxa"/>
            <w:noWrap/>
            <w:vAlign w:val="bottom"/>
          </w:tcPr>
          <w:p w14:paraId="37E6017F" w14:textId="10EA5C49" w:rsidR="00D37977" w:rsidRDefault="00D37977" w:rsidP="00D3797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0DD43F47" w14:textId="09E3153E" w:rsidR="00D37977" w:rsidRDefault="00D37977" w:rsidP="00D3797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228C4DFA" w14:textId="67B2B241" w:rsidR="00D37977" w:rsidRDefault="00D37977" w:rsidP="00D3797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3</w:t>
            </w:r>
          </w:p>
        </w:tc>
        <w:tc>
          <w:tcPr>
            <w:tcW w:w="1016" w:type="dxa"/>
            <w:noWrap/>
            <w:vAlign w:val="bottom"/>
          </w:tcPr>
          <w:p w14:paraId="7B9838B9" w14:textId="4D6D536F" w:rsidR="00D37977" w:rsidRDefault="00D37977" w:rsidP="00D3797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591</w:t>
            </w:r>
          </w:p>
        </w:tc>
      </w:tr>
      <w:tr w:rsidR="00AB77FE" w:rsidRPr="001A1A86" w14:paraId="3256EA3B" w14:textId="77777777" w:rsidTr="00C96606">
        <w:trPr>
          <w:trHeight w:val="20"/>
        </w:trPr>
        <w:tc>
          <w:tcPr>
            <w:tcW w:w="1402" w:type="dxa"/>
            <w:vMerge w:val="restart"/>
          </w:tcPr>
          <w:p w14:paraId="36B5AC47" w14:textId="77777777" w:rsidR="00AB77FE" w:rsidRDefault="00AB77FE" w:rsidP="00541F5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corrected</w:t>
            </w:r>
          </w:p>
        </w:tc>
        <w:tc>
          <w:tcPr>
            <w:tcW w:w="1536" w:type="dxa"/>
            <w:vMerge w:val="restart"/>
            <w:vAlign w:val="bottom"/>
          </w:tcPr>
          <w:p w14:paraId="729EE613" w14:textId="77777777" w:rsidR="00AB77FE" w:rsidRPr="001A1A86" w:rsidRDefault="00AB77FE" w:rsidP="00541F58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11" w:type="dxa"/>
            <w:vMerge w:val="restart"/>
            <w:vAlign w:val="bottom"/>
          </w:tcPr>
          <w:p w14:paraId="54ED4F47" w14:textId="337F749D" w:rsidR="00AB77FE" w:rsidRDefault="00AB77FE" w:rsidP="00541F58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Positive association with </w:t>
            </w:r>
            <w:r>
              <w:rPr>
                <w:rFonts w:ascii="Times" w:hAnsi="Times"/>
              </w:rPr>
              <w:t>PE</w:t>
            </w:r>
          </w:p>
        </w:tc>
        <w:tc>
          <w:tcPr>
            <w:tcW w:w="3896" w:type="dxa"/>
            <w:vAlign w:val="bottom"/>
          </w:tcPr>
          <w:p w14:paraId="2F0731AF" w14:textId="06A1CB4C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Fusiform Gyrus</w:t>
            </w:r>
          </w:p>
        </w:tc>
        <w:tc>
          <w:tcPr>
            <w:tcW w:w="910" w:type="dxa"/>
            <w:noWrap/>
            <w:vAlign w:val="bottom"/>
          </w:tcPr>
          <w:p w14:paraId="4209C6B7" w14:textId="0800D198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10" w:type="dxa"/>
            <w:noWrap/>
            <w:vAlign w:val="bottom"/>
          </w:tcPr>
          <w:p w14:paraId="0C19208B" w14:textId="2275636D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3B02219B" w14:textId="0C7410B6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59" w:type="dxa"/>
            <w:noWrap/>
            <w:vAlign w:val="bottom"/>
          </w:tcPr>
          <w:p w14:paraId="5BCFF81F" w14:textId="5BB1CDDD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1016" w:type="dxa"/>
            <w:noWrap/>
            <w:vAlign w:val="bottom"/>
          </w:tcPr>
          <w:p w14:paraId="546E9BAC" w14:textId="4F337685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AB77FE" w:rsidRPr="001A1A86" w14:paraId="797BD0E1" w14:textId="77777777" w:rsidTr="00C96606">
        <w:trPr>
          <w:trHeight w:val="20"/>
        </w:trPr>
        <w:tc>
          <w:tcPr>
            <w:tcW w:w="1402" w:type="dxa"/>
            <w:vMerge/>
          </w:tcPr>
          <w:p w14:paraId="6C12F406" w14:textId="77777777" w:rsidR="00AB77FE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E287C4C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2353BA9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F3EAA3F" w14:textId="0456A0FD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Cerebelum Crus 2</w:t>
            </w:r>
          </w:p>
        </w:tc>
        <w:tc>
          <w:tcPr>
            <w:tcW w:w="910" w:type="dxa"/>
            <w:noWrap/>
            <w:vAlign w:val="bottom"/>
          </w:tcPr>
          <w:p w14:paraId="1216034A" w14:textId="0A6AC721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10" w:type="dxa"/>
            <w:noWrap/>
            <w:vAlign w:val="bottom"/>
          </w:tcPr>
          <w:p w14:paraId="7188DD89" w14:textId="3D65FFD3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8</w:t>
            </w:r>
          </w:p>
        </w:tc>
        <w:tc>
          <w:tcPr>
            <w:tcW w:w="910" w:type="dxa"/>
            <w:noWrap/>
            <w:vAlign w:val="bottom"/>
          </w:tcPr>
          <w:p w14:paraId="2AA7BEB1" w14:textId="0D141C65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959" w:type="dxa"/>
            <w:noWrap/>
            <w:vAlign w:val="bottom"/>
          </w:tcPr>
          <w:p w14:paraId="004B51C3" w14:textId="579200E4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16" w:type="dxa"/>
            <w:noWrap/>
            <w:vAlign w:val="bottom"/>
          </w:tcPr>
          <w:p w14:paraId="648C67ED" w14:textId="17391F7F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AB77FE" w:rsidRPr="001A1A86" w14:paraId="68449331" w14:textId="77777777" w:rsidTr="00C96606">
        <w:trPr>
          <w:trHeight w:val="20"/>
        </w:trPr>
        <w:tc>
          <w:tcPr>
            <w:tcW w:w="1402" w:type="dxa"/>
            <w:vMerge/>
          </w:tcPr>
          <w:p w14:paraId="2EC0BB35" w14:textId="77777777" w:rsidR="00AB77FE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2DA9AD9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7735253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E29E54F" w14:textId="0579F780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Inferior Temporal Gyrus</w:t>
            </w:r>
          </w:p>
        </w:tc>
        <w:tc>
          <w:tcPr>
            <w:tcW w:w="910" w:type="dxa"/>
            <w:noWrap/>
            <w:vAlign w:val="bottom"/>
          </w:tcPr>
          <w:p w14:paraId="584EF984" w14:textId="33188AFE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910" w:type="dxa"/>
            <w:noWrap/>
            <w:vAlign w:val="bottom"/>
          </w:tcPr>
          <w:p w14:paraId="68C7137E" w14:textId="4F991388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3843C11C" w14:textId="3E8F1967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59" w:type="dxa"/>
            <w:noWrap/>
            <w:vAlign w:val="bottom"/>
          </w:tcPr>
          <w:p w14:paraId="1A541E13" w14:textId="12CE6BD2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1</w:t>
            </w:r>
          </w:p>
        </w:tc>
        <w:tc>
          <w:tcPr>
            <w:tcW w:w="1016" w:type="dxa"/>
            <w:noWrap/>
            <w:vAlign w:val="bottom"/>
          </w:tcPr>
          <w:p w14:paraId="28127CA5" w14:textId="140B243E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37</w:t>
            </w:r>
          </w:p>
        </w:tc>
      </w:tr>
      <w:tr w:rsidR="00AB77FE" w:rsidRPr="001A1A86" w14:paraId="0F9C337E" w14:textId="77777777" w:rsidTr="00C96606">
        <w:trPr>
          <w:trHeight w:val="20"/>
        </w:trPr>
        <w:tc>
          <w:tcPr>
            <w:tcW w:w="1402" w:type="dxa"/>
            <w:vMerge/>
          </w:tcPr>
          <w:p w14:paraId="618142D6" w14:textId="77777777" w:rsidR="00AB77FE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6EDE5F5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F9BB627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3A7E150" w14:textId="0A7A26E8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ons</w:t>
            </w:r>
          </w:p>
        </w:tc>
        <w:tc>
          <w:tcPr>
            <w:tcW w:w="910" w:type="dxa"/>
            <w:noWrap/>
            <w:vAlign w:val="bottom"/>
          </w:tcPr>
          <w:p w14:paraId="0A7BB087" w14:textId="0B335798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10" w:type="dxa"/>
            <w:noWrap/>
            <w:vAlign w:val="bottom"/>
          </w:tcPr>
          <w:p w14:paraId="462FE543" w14:textId="4BB4165E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367B1A5A" w14:textId="56CAFE2C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59" w:type="dxa"/>
            <w:noWrap/>
            <w:vAlign w:val="bottom"/>
          </w:tcPr>
          <w:p w14:paraId="2BAEAE76" w14:textId="4485B8A6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1016" w:type="dxa"/>
            <w:noWrap/>
            <w:vAlign w:val="bottom"/>
          </w:tcPr>
          <w:p w14:paraId="6767AE72" w14:textId="590989E7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50</w:t>
            </w:r>
          </w:p>
        </w:tc>
      </w:tr>
      <w:tr w:rsidR="00AB77FE" w:rsidRPr="001A1A86" w14:paraId="7D308E7B" w14:textId="77777777" w:rsidTr="00C96606">
        <w:trPr>
          <w:trHeight w:val="20"/>
        </w:trPr>
        <w:tc>
          <w:tcPr>
            <w:tcW w:w="1402" w:type="dxa"/>
            <w:vMerge/>
          </w:tcPr>
          <w:p w14:paraId="7DBC2928" w14:textId="77777777" w:rsidR="00AB77FE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683D31A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A4651C0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6BB33A0" w14:textId="5DFC3556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audate Nucleus, contiguous with putamen, amygdala, ventral striatum</w:t>
            </w:r>
          </w:p>
        </w:tc>
        <w:tc>
          <w:tcPr>
            <w:tcW w:w="910" w:type="dxa"/>
            <w:noWrap/>
            <w:vAlign w:val="bottom"/>
          </w:tcPr>
          <w:p w14:paraId="06B86B27" w14:textId="2F971CF4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6BF36B8A" w14:textId="533E8805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74718C0F" w14:textId="20F4F751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59" w:type="dxa"/>
            <w:noWrap/>
            <w:vAlign w:val="bottom"/>
          </w:tcPr>
          <w:p w14:paraId="43171043" w14:textId="70C0AD8C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7</w:t>
            </w:r>
          </w:p>
        </w:tc>
        <w:tc>
          <w:tcPr>
            <w:tcW w:w="1016" w:type="dxa"/>
            <w:noWrap/>
            <w:vAlign w:val="bottom"/>
          </w:tcPr>
          <w:p w14:paraId="66D7BB12" w14:textId="2ACECCDF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479</w:t>
            </w:r>
          </w:p>
        </w:tc>
      </w:tr>
      <w:tr w:rsidR="00AB77FE" w:rsidRPr="001A1A86" w14:paraId="0E690A7F" w14:textId="77777777" w:rsidTr="00C96606">
        <w:trPr>
          <w:trHeight w:val="20"/>
        </w:trPr>
        <w:tc>
          <w:tcPr>
            <w:tcW w:w="1402" w:type="dxa"/>
            <w:vMerge/>
          </w:tcPr>
          <w:p w14:paraId="7B09D743" w14:textId="77777777" w:rsidR="00AB77FE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3940F10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212BE0B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4116EAF" w14:textId="5A9647F9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Frontal Gyrus ( Area Fp1  )</w:t>
            </w:r>
          </w:p>
        </w:tc>
        <w:tc>
          <w:tcPr>
            <w:tcW w:w="910" w:type="dxa"/>
            <w:noWrap/>
            <w:vAlign w:val="bottom"/>
          </w:tcPr>
          <w:p w14:paraId="6BCFFC60" w14:textId="525407CD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noWrap/>
            <w:vAlign w:val="bottom"/>
          </w:tcPr>
          <w:p w14:paraId="2511CFAF" w14:textId="7CBC3656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910" w:type="dxa"/>
            <w:noWrap/>
            <w:vAlign w:val="bottom"/>
          </w:tcPr>
          <w:p w14:paraId="37593A20" w14:textId="5B7D6C8A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59" w:type="dxa"/>
            <w:noWrap/>
            <w:vAlign w:val="bottom"/>
          </w:tcPr>
          <w:p w14:paraId="7517B763" w14:textId="75B9C82A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2</w:t>
            </w:r>
          </w:p>
        </w:tc>
        <w:tc>
          <w:tcPr>
            <w:tcW w:w="1016" w:type="dxa"/>
            <w:noWrap/>
            <w:vAlign w:val="bottom"/>
          </w:tcPr>
          <w:p w14:paraId="29E34209" w14:textId="7340F1E2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024</w:t>
            </w:r>
          </w:p>
        </w:tc>
      </w:tr>
      <w:tr w:rsidR="00AB77FE" w:rsidRPr="001A1A86" w14:paraId="59156D44" w14:textId="77777777" w:rsidTr="00C96606">
        <w:trPr>
          <w:trHeight w:val="20"/>
        </w:trPr>
        <w:tc>
          <w:tcPr>
            <w:tcW w:w="1402" w:type="dxa"/>
            <w:vMerge/>
          </w:tcPr>
          <w:p w14:paraId="72FE7BC3" w14:textId="77777777" w:rsidR="00AB77FE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7DED5E9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AC11F0B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DD0A2D7" w14:textId="1D8C6A68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Caudate Nucleus</w:t>
            </w:r>
          </w:p>
        </w:tc>
        <w:tc>
          <w:tcPr>
            <w:tcW w:w="910" w:type="dxa"/>
            <w:noWrap/>
            <w:vAlign w:val="bottom"/>
          </w:tcPr>
          <w:p w14:paraId="5803F4A3" w14:textId="2EDAE2A3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2ACCE596" w14:textId="1E354C4D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10" w:type="dxa"/>
            <w:noWrap/>
            <w:vAlign w:val="bottom"/>
          </w:tcPr>
          <w:p w14:paraId="11907334" w14:textId="7DBCEB94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59" w:type="dxa"/>
            <w:noWrap/>
            <w:vAlign w:val="bottom"/>
          </w:tcPr>
          <w:p w14:paraId="6DA03ED8" w14:textId="53A68327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0</w:t>
            </w:r>
          </w:p>
        </w:tc>
        <w:tc>
          <w:tcPr>
            <w:tcW w:w="1016" w:type="dxa"/>
            <w:noWrap/>
            <w:vAlign w:val="bottom"/>
          </w:tcPr>
          <w:p w14:paraId="3797E413" w14:textId="360248B5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40</w:t>
            </w:r>
          </w:p>
        </w:tc>
      </w:tr>
      <w:tr w:rsidR="00AB77FE" w:rsidRPr="001A1A86" w14:paraId="71831EE7" w14:textId="77777777" w:rsidTr="00C96606">
        <w:trPr>
          <w:trHeight w:val="20"/>
        </w:trPr>
        <w:tc>
          <w:tcPr>
            <w:tcW w:w="1402" w:type="dxa"/>
            <w:vMerge/>
          </w:tcPr>
          <w:p w14:paraId="6061F595" w14:textId="77777777" w:rsidR="00AB77FE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9174719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D0F5F1F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1C12EAF" w14:textId="10AC23EB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 ( Area 45   )</w:t>
            </w:r>
          </w:p>
        </w:tc>
        <w:tc>
          <w:tcPr>
            <w:tcW w:w="910" w:type="dxa"/>
            <w:noWrap/>
            <w:vAlign w:val="bottom"/>
          </w:tcPr>
          <w:p w14:paraId="7B28C451" w14:textId="36EAB1E2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910" w:type="dxa"/>
            <w:noWrap/>
            <w:vAlign w:val="bottom"/>
          </w:tcPr>
          <w:p w14:paraId="660041F9" w14:textId="64B6F7D4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10" w:type="dxa"/>
            <w:noWrap/>
            <w:vAlign w:val="bottom"/>
          </w:tcPr>
          <w:p w14:paraId="32EFD2B0" w14:textId="5A4E59DA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35726CA0" w14:textId="0AD9F83C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1016" w:type="dxa"/>
            <w:noWrap/>
            <w:vAlign w:val="bottom"/>
          </w:tcPr>
          <w:p w14:paraId="01BE02EE" w14:textId="6714C8D2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80</w:t>
            </w:r>
          </w:p>
        </w:tc>
      </w:tr>
      <w:tr w:rsidR="00AB77FE" w:rsidRPr="001A1A86" w14:paraId="0B3793C2" w14:textId="77777777" w:rsidTr="00C96606">
        <w:trPr>
          <w:trHeight w:val="20"/>
        </w:trPr>
        <w:tc>
          <w:tcPr>
            <w:tcW w:w="1402" w:type="dxa"/>
            <w:vMerge/>
          </w:tcPr>
          <w:p w14:paraId="16AFD5C8" w14:textId="77777777" w:rsidR="00AB77FE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2A9197E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C43EDAF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502369B" w14:textId="236914E1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</w:t>
            </w:r>
          </w:p>
        </w:tc>
        <w:tc>
          <w:tcPr>
            <w:tcW w:w="910" w:type="dxa"/>
            <w:noWrap/>
            <w:vAlign w:val="bottom"/>
          </w:tcPr>
          <w:p w14:paraId="30F59E98" w14:textId="1152C77E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910" w:type="dxa"/>
            <w:noWrap/>
            <w:vAlign w:val="bottom"/>
          </w:tcPr>
          <w:p w14:paraId="59D1EF3B" w14:textId="2FBBF8C1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65D3853F" w14:textId="5942BEA2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7EABA16B" w14:textId="7098215E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6</w:t>
            </w:r>
          </w:p>
        </w:tc>
        <w:tc>
          <w:tcPr>
            <w:tcW w:w="1016" w:type="dxa"/>
            <w:noWrap/>
            <w:vAlign w:val="bottom"/>
          </w:tcPr>
          <w:p w14:paraId="195C766B" w14:textId="17450F28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592</w:t>
            </w:r>
          </w:p>
        </w:tc>
      </w:tr>
      <w:tr w:rsidR="00AB77FE" w:rsidRPr="001A1A86" w14:paraId="6B5C0ECA" w14:textId="77777777" w:rsidTr="00C96606">
        <w:trPr>
          <w:trHeight w:val="20"/>
        </w:trPr>
        <w:tc>
          <w:tcPr>
            <w:tcW w:w="1402" w:type="dxa"/>
            <w:vMerge/>
          </w:tcPr>
          <w:p w14:paraId="533528B9" w14:textId="77777777" w:rsidR="00AB77FE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9681F18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A7DA60C" w14:textId="77777777" w:rsidR="00AB77FE" w:rsidRPr="001A1A86" w:rsidRDefault="00AB77FE" w:rsidP="00541F58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157FB64" w14:textId="4F633CAF" w:rsidR="00AB77FE" w:rsidRDefault="00AB77FE" w:rsidP="00541F5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Medial Gyrus</w:t>
            </w:r>
          </w:p>
        </w:tc>
        <w:tc>
          <w:tcPr>
            <w:tcW w:w="910" w:type="dxa"/>
            <w:noWrap/>
            <w:vAlign w:val="bottom"/>
          </w:tcPr>
          <w:p w14:paraId="57540DC8" w14:textId="2D1BE688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4EA1A592" w14:textId="2267CAE5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10" w:type="dxa"/>
            <w:noWrap/>
            <w:vAlign w:val="bottom"/>
          </w:tcPr>
          <w:p w14:paraId="2A59ABCE" w14:textId="02DF84B8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59" w:type="dxa"/>
            <w:noWrap/>
            <w:vAlign w:val="bottom"/>
          </w:tcPr>
          <w:p w14:paraId="4D20C88A" w14:textId="53F32BEF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  <w:tc>
          <w:tcPr>
            <w:tcW w:w="1016" w:type="dxa"/>
            <w:noWrap/>
            <w:vAlign w:val="bottom"/>
          </w:tcPr>
          <w:p w14:paraId="7DBA33A4" w14:textId="32E9464C" w:rsidR="00AB77FE" w:rsidRDefault="00AB77FE" w:rsidP="00541F5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29</w:t>
            </w:r>
          </w:p>
        </w:tc>
      </w:tr>
      <w:tr w:rsidR="00AB77FE" w:rsidRPr="001A1A86" w14:paraId="00B5AB1C" w14:textId="77777777" w:rsidTr="00C96606">
        <w:trPr>
          <w:trHeight w:val="20"/>
        </w:trPr>
        <w:tc>
          <w:tcPr>
            <w:tcW w:w="1402" w:type="dxa"/>
            <w:vMerge/>
          </w:tcPr>
          <w:p w14:paraId="4B649D9E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DFF9B79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01FC7270" w14:textId="6D28476A" w:rsidR="00AB77FE" w:rsidRDefault="00AB77FE" w:rsidP="00AB77FE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Negative association with </w:t>
            </w:r>
            <w:r>
              <w:rPr>
                <w:rFonts w:ascii="Times" w:hAnsi="Times"/>
              </w:rPr>
              <w:t>PE</w:t>
            </w:r>
          </w:p>
        </w:tc>
        <w:tc>
          <w:tcPr>
            <w:tcW w:w="3896" w:type="dxa"/>
            <w:vAlign w:val="bottom"/>
          </w:tcPr>
          <w:p w14:paraId="4CBEE15E" w14:textId="2DBA9BE9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Fusiform Gyrus ( Area  FG3 )</w:t>
            </w:r>
          </w:p>
        </w:tc>
        <w:tc>
          <w:tcPr>
            <w:tcW w:w="910" w:type="dxa"/>
            <w:noWrap/>
            <w:vAlign w:val="bottom"/>
          </w:tcPr>
          <w:p w14:paraId="51D8B335" w14:textId="6AFC149B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015FE3DB" w14:textId="63AF6BC7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10" w:type="dxa"/>
            <w:noWrap/>
            <w:vAlign w:val="bottom"/>
          </w:tcPr>
          <w:p w14:paraId="56B4F5BD" w14:textId="5BC699AB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59" w:type="dxa"/>
            <w:noWrap/>
            <w:vAlign w:val="bottom"/>
          </w:tcPr>
          <w:p w14:paraId="774441CE" w14:textId="6D020FEF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2</w:t>
            </w:r>
          </w:p>
        </w:tc>
        <w:tc>
          <w:tcPr>
            <w:tcW w:w="1016" w:type="dxa"/>
            <w:noWrap/>
            <w:vAlign w:val="bottom"/>
          </w:tcPr>
          <w:p w14:paraId="109D6197" w14:textId="032A235D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564</w:t>
            </w:r>
          </w:p>
        </w:tc>
      </w:tr>
      <w:tr w:rsidR="00AB77FE" w:rsidRPr="001A1A86" w14:paraId="788DA703" w14:textId="77777777" w:rsidTr="00C96606">
        <w:trPr>
          <w:trHeight w:val="20"/>
        </w:trPr>
        <w:tc>
          <w:tcPr>
            <w:tcW w:w="1402" w:type="dxa"/>
            <w:vMerge/>
          </w:tcPr>
          <w:p w14:paraId="1A2852CF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7FD92B6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5F21CD7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449644E" w14:textId="029B4AAE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Fusiform Gyrus ( Area  FG3 )</w:t>
            </w:r>
          </w:p>
        </w:tc>
        <w:tc>
          <w:tcPr>
            <w:tcW w:w="910" w:type="dxa"/>
            <w:noWrap/>
            <w:vAlign w:val="bottom"/>
          </w:tcPr>
          <w:p w14:paraId="6E99FC72" w14:textId="1A8CA8EB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247681C6" w14:textId="2138F039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715D532E" w14:textId="2064770C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959" w:type="dxa"/>
            <w:noWrap/>
            <w:vAlign w:val="bottom"/>
          </w:tcPr>
          <w:p w14:paraId="244D0C24" w14:textId="4937BB6F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</w:t>
            </w:r>
          </w:p>
        </w:tc>
        <w:tc>
          <w:tcPr>
            <w:tcW w:w="1016" w:type="dxa"/>
            <w:noWrap/>
            <w:vAlign w:val="bottom"/>
          </w:tcPr>
          <w:p w14:paraId="3AD78171" w14:textId="7A1E7460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4</w:t>
            </w:r>
          </w:p>
        </w:tc>
      </w:tr>
      <w:tr w:rsidR="00AB77FE" w:rsidRPr="001A1A86" w14:paraId="64F8F6AE" w14:textId="77777777" w:rsidTr="00C96606">
        <w:trPr>
          <w:trHeight w:val="20"/>
        </w:trPr>
        <w:tc>
          <w:tcPr>
            <w:tcW w:w="1402" w:type="dxa"/>
            <w:vMerge/>
          </w:tcPr>
          <w:p w14:paraId="6E028B2A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2A1AF55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FD0516E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5D0C50C" w14:textId="7D638C05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Middle Temporal Gyrus</w:t>
            </w:r>
          </w:p>
        </w:tc>
        <w:tc>
          <w:tcPr>
            <w:tcW w:w="910" w:type="dxa"/>
            <w:noWrap/>
            <w:vAlign w:val="bottom"/>
          </w:tcPr>
          <w:p w14:paraId="25244044" w14:textId="6EFF9379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10" w:type="dxa"/>
            <w:noWrap/>
            <w:vAlign w:val="bottom"/>
          </w:tcPr>
          <w:p w14:paraId="7AC2418C" w14:textId="5DC98C4E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910" w:type="dxa"/>
            <w:noWrap/>
            <w:vAlign w:val="bottom"/>
          </w:tcPr>
          <w:p w14:paraId="095997B1" w14:textId="18187636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59" w:type="dxa"/>
            <w:noWrap/>
            <w:vAlign w:val="bottom"/>
          </w:tcPr>
          <w:p w14:paraId="4D1D1048" w14:textId="7D7BC257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33</w:t>
            </w:r>
          </w:p>
        </w:tc>
        <w:tc>
          <w:tcPr>
            <w:tcW w:w="1016" w:type="dxa"/>
            <w:noWrap/>
            <w:vAlign w:val="bottom"/>
          </w:tcPr>
          <w:p w14:paraId="6F066FB9" w14:textId="0FDB83D0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391</w:t>
            </w:r>
          </w:p>
        </w:tc>
      </w:tr>
      <w:tr w:rsidR="00AB77FE" w:rsidRPr="001A1A86" w14:paraId="2A5B1513" w14:textId="77777777" w:rsidTr="00C96606">
        <w:trPr>
          <w:trHeight w:val="20"/>
        </w:trPr>
        <w:tc>
          <w:tcPr>
            <w:tcW w:w="1402" w:type="dxa"/>
            <w:vMerge/>
          </w:tcPr>
          <w:p w14:paraId="569FC556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A62684E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C48600A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F992218" w14:textId="735C6DF1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dle Occipital Gyrus ( Area hOc4la)</w:t>
            </w:r>
          </w:p>
        </w:tc>
        <w:tc>
          <w:tcPr>
            <w:tcW w:w="910" w:type="dxa"/>
            <w:noWrap/>
            <w:vAlign w:val="bottom"/>
          </w:tcPr>
          <w:p w14:paraId="70BDD0FA" w14:textId="3BF2BD46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3D06F3FE" w14:textId="6A53F0AE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0</w:t>
            </w:r>
          </w:p>
        </w:tc>
        <w:tc>
          <w:tcPr>
            <w:tcW w:w="910" w:type="dxa"/>
            <w:noWrap/>
            <w:vAlign w:val="bottom"/>
          </w:tcPr>
          <w:p w14:paraId="4ECB23C6" w14:textId="314543A4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62284E3A" w14:textId="4940AACB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3</w:t>
            </w:r>
          </w:p>
        </w:tc>
        <w:tc>
          <w:tcPr>
            <w:tcW w:w="1016" w:type="dxa"/>
            <w:noWrap/>
            <w:vAlign w:val="bottom"/>
          </w:tcPr>
          <w:p w14:paraId="3F4DE51B" w14:textId="50E4FAC6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11</w:t>
            </w:r>
          </w:p>
        </w:tc>
      </w:tr>
      <w:tr w:rsidR="00AB77FE" w:rsidRPr="001A1A86" w14:paraId="1880C453" w14:textId="77777777" w:rsidTr="00C96606">
        <w:trPr>
          <w:trHeight w:val="20"/>
        </w:trPr>
        <w:tc>
          <w:tcPr>
            <w:tcW w:w="1402" w:type="dxa"/>
            <w:vMerge/>
          </w:tcPr>
          <w:p w14:paraId="2E9EE4C3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0BAE987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D9DADF8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527D956" w14:textId="7B754D47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Temporal Gyrus</w:t>
            </w:r>
          </w:p>
        </w:tc>
        <w:tc>
          <w:tcPr>
            <w:tcW w:w="910" w:type="dxa"/>
            <w:noWrap/>
            <w:vAlign w:val="bottom"/>
          </w:tcPr>
          <w:p w14:paraId="44C994B4" w14:textId="5E228458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910" w:type="dxa"/>
            <w:noWrap/>
            <w:vAlign w:val="bottom"/>
          </w:tcPr>
          <w:p w14:paraId="045A9CC7" w14:textId="6D3BFF01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10" w:type="dxa"/>
            <w:noWrap/>
            <w:vAlign w:val="bottom"/>
          </w:tcPr>
          <w:p w14:paraId="233D3A8A" w14:textId="31B2BDCE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59" w:type="dxa"/>
            <w:noWrap/>
            <w:vAlign w:val="bottom"/>
          </w:tcPr>
          <w:p w14:paraId="7EFB751B" w14:textId="312845CE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0</w:t>
            </w:r>
          </w:p>
        </w:tc>
        <w:tc>
          <w:tcPr>
            <w:tcW w:w="1016" w:type="dxa"/>
            <w:noWrap/>
            <w:vAlign w:val="bottom"/>
          </w:tcPr>
          <w:p w14:paraId="0FC876C3" w14:textId="710AABA0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940</w:t>
            </w:r>
          </w:p>
        </w:tc>
      </w:tr>
      <w:tr w:rsidR="00AB77FE" w:rsidRPr="001A1A86" w14:paraId="0D01ECD8" w14:textId="77777777" w:rsidTr="00C96606">
        <w:trPr>
          <w:trHeight w:val="20"/>
        </w:trPr>
        <w:tc>
          <w:tcPr>
            <w:tcW w:w="1402" w:type="dxa"/>
            <w:vMerge/>
          </w:tcPr>
          <w:p w14:paraId="3F9472D8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D069DBD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1DE2A43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03081493" w14:textId="41671761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ostcentral Gyrus ( Area 4p   )</w:t>
            </w:r>
          </w:p>
        </w:tc>
        <w:tc>
          <w:tcPr>
            <w:tcW w:w="910" w:type="dxa"/>
            <w:noWrap/>
            <w:vAlign w:val="bottom"/>
          </w:tcPr>
          <w:p w14:paraId="680A02C6" w14:textId="2AF8C0A0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10" w:type="dxa"/>
            <w:noWrap/>
            <w:vAlign w:val="bottom"/>
          </w:tcPr>
          <w:p w14:paraId="631948B0" w14:textId="2402928B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5C0661DA" w14:textId="11BC9EDD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59" w:type="dxa"/>
            <w:noWrap/>
            <w:vAlign w:val="bottom"/>
          </w:tcPr>
          <w:p w14:paraId="7BE4C0D5" w14:textId="0C2738E3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5</w:t>
            </w:r>
          </w:p>
        </w:tc>
        <w:tc>
          <w:tcPr>
            <w:tcW w:w="1016" w:type="dxa"/>
            <w:noWrap/>
            <w:vAlign w:val="bottom"/>
          </w:tcPr>
          <w:p w14:paraId="11C6A704" w14:textId="57BE2392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35</w:t>
            </w:r>
          </w:p>
        </w:tc>
      </w:tr>
      <w:tr w:rsidR="00AB77FE" w:rsidRPr="001A1A86" w14:paraId="1FB81644" w14:textId="77777777" w:rsidTr="00C96606">
        <w:trPr>
          <w:trHeight w:val="20"/>
        </w:trPr>
        <w:tc>
          <w:tcPr>
            <w:tcW w:w="1402" w:type="dxa"/>
            <w:vMerge/>
          </w:tcPr>
          <w:p w14:paraId="4EF76F7C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57CCCFB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FD06000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7FF96ED" w14:textId="34678057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Postcentral Gyrus ( Area 4p   )</w:t>
            </w:r>
          </w:p>
        </w:tc>
        <w:tc>
          <w:tcPr>
            <w:tcW w:w="910" w:type="dxa"/>
            <w:noWrap/>
            <w:vAlign w:val="bottom"/>
          </w:tcPr>
          <w:p w14:paraId="434DBB0B" w14:textId="01B35D74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10" w:type="dxa"/>
            <w:noWrap/>
            <w:vAlign w:val="bottom"/>
          </w:tcPr>
          <w:p w14:paraId="180D70A3" w14:textId="5914E86E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56A6D64F" w14:textId="1225B422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59" w:type="dxa"/>
            <w:noWrap/>
            <w:vAlign w:val="bottom"/>
          </w:tcPr>
          <w:p w14:paraId="59787E46" w14:textId="4B7C439C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1016" w:type="dxa"/>
            <w:noWrap/>
            <w:vAlign w:val="bottom"/>
          </w:tcPr>
          <w:p w14:paraId="7E911AA5" w14:textId="793A878B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59</w:t>
            </w:r>
          </w:p>
        </w:tc>
      </w:tr>
      <w:tr w:rsidR="00AB77FE" w:rsidRPr="001A1A86" w14:paraId="7C346165" w14:textId="77777777" w:rsidTr="00C96606">
        <w:trPr>
          <w:trHeight w:val="20"/>
        </w:trPr>
        <w:tc>
          <w:tcPr>
            <w:tcW w:w="1402" w:type="dxa"/>
            <w:vMerge/>
          </w:tcPr>
          <w:p w14:paraId="5D76258A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88B07A9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8B1A0C8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171EFF3" w14:textId="556ED176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CC</w:t>
            </w:r>
          </w:p>
        </w:tc>
        <w:tc>
          <w:tcPr>
            <w:tcW w:w="910" w:type="dxa"/>
            <w:noWrap/>
            <w:vAlign w:val="bottom"/>
          </w:tcPr>
          <w:p w14:paraId="4B0F0835" w14:textId="17668059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1ABAA54F" w14:textId="5256A010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05648931" w14:textId="60475576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59" w:type="dxa"/>
            <w:noWrap/>
            <w:vAlign w:val="bottom"/>
          </w:tcPr>
          <w:p w14:paraId="7CEFC6D5" w14:textId="2BA66CEE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1</w:t>
            </w:r>
          </w:p>
        </w:tc>
        <w:tc>
          <w:tcPr>
            <w:tcW w:w="1016" w:type="dxa"/>
            <w:noWrap/>
            <w:vAlign w:val="bottom"/>
          </w:tcPr>
          <w:p w14:paraId="15ABD5C3" w14:textId="2AADB0DE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07</w:t>
            </w:r>
          </w:p>
        </w:tc>
      </w:tr>
      <w:tr w:rsidR="00AB77FE" w:rsidRPr="001A1A86" w14:paraId="2B3758CF" w14:textId="77777777" w:rsidTr="00C96606">
        <w:trPr>
          <w:trHeight w:val="20"/>
        </w:trPr>
        <w:tc>
          <w:tcPr>
            <w:tcW w:w="1402" w:type="dxa"/>
            <w:vMerge/>
          </w:tcPr>
          <w:p w14:paraId="46AEA953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5A2BB48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EF799BD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BD1C6AB" w14:textId="6466F649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Precentral Gyrus</w:t>
            </w:r>
          </w:p>
        </w:tc>
        <w:tc>
          <w:tcPr>
            <w:tcW w:w="910" w:type="dxa"/>
            <w:noWrap/>
            <w:vAlign w:val="bottom"/>
          </w:tcPr>
          <w:p w14:paraId="79BF743F" w14:textId="5D032CDA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40DB84D4" w14:textId="5DDC9B55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noWrap/>
            <w:vAlign w:val="bottom"/>
          </w:tcPr>
          <w:p w14:paraId="4083A13E" w14:textId="733FFA8C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59" w:type="dxa"/>
            <w:noWrap/>
            <w:vAlign w:val="bottom"/>
          </w:tcPr>
          <w:p w14:paraId="14CD9467" w14:textId="787BB18F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3</w:t>
            </w:r>
          </w:p>
        </w:tc>
        <w:tc>
          <w:tcPr>
            <w:tcW w:w="1016" w:type="dxa"/>
            <w:noWrap/>
            <w:vAlign w:val="bottom"/>
          </w:tcPr>
          <w:p w14:paraId="2DC2F4D5" w14:textId="3C57BFF3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71</w:t>
            </w:r>
          </w:p>
        </w:tc>
      </w:tr>
      <w:tr w:rsidR="00AB77FE" w:rsidRPr="001A1A86" w14:paraId="6CAE9431" w14:textId="77777777" w:rsidTr="00C96606">
        <w:trPr>
          <w:trHeight w:val="20"/>
        </w:trPr>
        <w:tc>
          <w:tcPr>
            <w:tcW w:w="1402" w:type="dxa"/>
            <w:vMerge/>
          </w:tcPr>
          <w:p w14:paraId="6B0B7998" w14:textId="77777777" w:rsidR="00AB77FE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244ACE9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FAA47AE" w14:textId="77777777" w:rsidR="00AB77FE" w:rsidRPr="001A1A86" w:rsidRDefault="00AB77FE" w:rsidP="00AB77F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28C9A4E" w14:textId="0D6B90A4" w:rsidR="00AB77FE" w:rsidRDefault="00AB77FE" w:rsidP="00AB77F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Posterior-Medial Frontal</w:t>
            </w:r>
          </w:p>
        </w:tc>
        <w:tc>
          <w:tcPr>
            <w:tcW w:w="910" w:type="dxa"/>
            <w:noWrap/>
            <w:vAlign w:val="bottom"/>
          </w:tcPr>
          <w:p w14:paraId="37086FBD" w14:textId="7298A25E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10" w:type="dxa"/>
            <w:noWrap/>
            <w:vAlign w:val="bottom"/>
          </w:tcPr>
          <w:p w14:paraId="59B3717D" w14:textId="6499D23A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10" w:type="dxa"/>
            <w:noWrap/>
            <w:vAlign w:val="bottom"/>
          </w:tcPr>
          <w:p w14:paraId="54159B5B" w14:textId="7C22F26D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4</w:t>
            </w:r>
          </w:p>
        </w:tc>
        <w:tc>
          <w:tcPr>
            <w:tcW w:w="959" w:type="dxa"/>
            <w:noWrap/>
            <w:vAlign w:val="bottom"/>
          </w:tcPr>
          <w:p w14:paraId="5BF5CED2" w14:textId="63BB4D5C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</w:t>
            </w:r>
          </w:p>
        </w:tc>
        <w:tc>
          <w:tcPr>
            <w:tcW w:w="1016" w:type="dxa"/>
            <w:noWrap/>
            <w:vAlign w:val="bottom"/>
          </w:tcPr>
          <w:p w14:paraId="000C2330" w14:textId="2393B5BD" w:rsidR="00AB77FE" w:rsidRDefault="00AB77FE" w:rsidP="00AB77F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48</w:t>
            </w:r>
          </w:p>
        </w:tc>
      </w:tr>
      <w:tr w:rsidR="00E133D7" w:rsidRPr="001A1A86" w14:paraId="1D86606B" w14:textId="77777777" w:rsidTr="00C96606">
        <w:trPr>
          <w:trHeight w:val="20"/>
        </w:trPr>
        <w:tc>
          <w:tcPr>
            <w:tcW w:w="1402" w:type="dxa"/>
            <w:vMerge/>
          </w:tcPr>
          <w:p w14:paraId="54720F10" w14:textId="77777777" w:rsidR="00E133D7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36B8B401" w14:textId="77777777" w:rsidR="00E133D7" w:rsidRPr="001A1A86" w:rsidRDefault="00E133D7" w:rsidP="00E133D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nstructed Group</w:t>
            </w:r>
          </w:p>
        </w:tc>
        <w:tc>
          <w:tcPr>
            <w:tcW w:w="1411" w:type="dxa"/>
            <w:vMerge w:val="restart"/>
            <w:vAlign w:val="bottom"/>
          </w:tcPr>
          <w:p w14:paraId="66DE4B79" w14:textId="236EA838" w:rsidR="00E133D7" w:rsidRDefault="00E133D7" w:rsidP="00E133D7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Positive association with </w:t>
            </w:r>
            <w:r>
              <w:rPr>
                <w:rFonts w:ascii="Times" w:hAnsi="Times"/>
              </w:rPr>
              <w:t>PE</w:t>
            </w:r>
          </w:p>
        </w:tc>
        <w:tc>
          <w:tcPr>
            <w:tcW w:w="3896" w:type="dxa"/>
            <w:vAlign w:val="bottom"/>
          </w:tcPr>
          <w:p w14:paraId="79025B3D" w14:textId="58C9C1FF" w:rsidR="00E133D7" w:rsidRDefault="00E133D7" w:rsidP="00E133D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Fusiform Gyrus</w:t>
            </w:r>
          </w:p>
        </w:tc>
        <w:tc>
          <w:tcPr>
            <w:tcW w:w="910" w:type="dxa"/>
            <w:noWrap/>
            <w:vAlign w:val="bottom"/>
          </w:tcPr>
          <w:p w14:paraId="6A731DC8" w14:textId="4F243DE2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5D4A6DC7" w14:textId="3C66F6AC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10" w:type="dxa"/>
            <w:noWrap/>
            <w:vAlign w:val="bottom"/>
          </w:tcPr>
          <w:p w14:paraId="0B624942" w14:textId="5511E9B8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59" w:type="dxa"/>
            <w:noWrap/>
            <w:vAlign w:val="bottom"/>
          </w:tcPr>
          <w:p w14:paraId="54A113E9" w14:textId="2B400B64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1016" w:type="dxa"/>
            <w:noWrap/>
            <w:vAlign w:val="bottom"/>
          </w:tcPr>
          <w:p w14:paraId="4285AE8E" w14:textId="5301C31C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78</w:t>
            </w:r>
          </w:p>
        </w:tc>
      </w:tr>
      <w:tr w:rsidR="00E133D7" w:rsidRPr="001A1A86" w14:paraId="750A74BF" w14:textId="77777777" w:rsidTr="00C96606">
        <w:trPr>
          <w:trHeight w:val="20"/>
        </w:trPr>
        <w:tc>
          <w:tcPr>
            <w:tcW w:w="1402" w:type="dxa"/>
            <w:vMerge/>
          </w:tcPr>
          <w:p w14:paraId="09ED3074" w14:textId="77777777" w:rsidR="00E133D7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B688BAF" w14:textId="77777777" w:rsidR="00E133D7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4C3A599" w14:textId="77777777" w:rsidR="00E133D7" w:rsidRPr="001A1A86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00B49D27" w14:textId="05A6E377" w:rsidR="00E133D7" w:rsidRDefault="00E133D7" w:rsidP="00E133D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alcarine Gyrus ( Area hOc1 [V1])</w:t>
            </w:r>
          </w:p>
        </w:tc>
        <w:tc>
          <w:tcPr>
            <w:tcW w:w="910" w:type="dxa"/>
            <w:noWrap/>
            <w:vAlign w:val="bottom"/>
          </w:tcPr>
          <w:p w14:paraId="2BFD87FB" w14:textId="6E70FAFC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10" w:type="dxa"/>
            <w:noWrap/>
            <w:vAlign w:val="bottom"/>
          </w:tcPr>
          <w:p w14:paraId="38568579" w14:textId="7F597C92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6</w:t>
            </w:r>
          </w:p>
        </w:tc>
        <w:tc>
          <w:tcPr>
            <w:tcW w:w="910" w:type="dxa"/>
            <w:noWrap/>
            <w:vAlign w:val="bottom"/>
          </w:tcPr>
          <w:p w14:paraId="6A4B3767" w14:textId="270CE3F4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59" w:type="dxa"/>
            <w:noWrap/>
            <w:vAlign w:val="bottom"/>
          </w:tcPr>
          <w:p w14:paraId="629954AA" w14:textId="3491C54F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16" w:type="dxa"/>
            <w:noWrap/>
            <w:vAlign w:val="bottom"/>
          </w:tcPr>
          <w:p w14:paraId="2F51ED54" w14:textId="574B2DFB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E133D7" w:rsidRPr="001A1A86" w14:paraId="77438877" w14:textId="77777777" w:rsidTr="00C96606">
        <w:trPr>
          <w:trHeight w:val="20"/>
        </w:trPr>
        <w:tc>
          <w:tcPr>
            <w:tcW w:w="1402" w:type="dxa"/>
            <w:vMerge/>
          </w:tcPr>
          <w:p w14:paraId="75934B45" w14:textId="77777777" w:rsidR="00E133D7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EBB87BA" w14:textId="77777777" w:rsidR="00E133D7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B52A3E3" w14:textId="77777777" w:rsidR="00E133D7" w:rsidRPr="001A1A86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C6639F1" w14:textId="7A2FDE8E" w:rsidR="00E133D7" w:rsidRDefault="00E133D7" w:rsidP="00E133D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nsula Lobe, contiguous with putamen</w:t>
            </w:r>
          </w:p>
        </w:tc>
        <w:tc>
          <w:tcPr>
            <w:tcW w:w="910" w:type="dxa"/>
            <w:noWrap/>
            <w:vAlign w:val="bottom"/>
          </w:tcPr>
          <w:p w14:paraId="58C9C3C4" w14:textId="1979EEC4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4F6821A6" w14:textId="75C98E5F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10" w:type="dxa"/>
            <w:noWrap/>
            <w:vAlign w:val="bottom"/>
          </w:tcPr>
          <w:p w14:paraId="68DFC946" w14:textId="5067C30E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6C3978D0" w14:textId="37B2C355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016" w:type="dxa"/>
            <w:noWrap/>
            <w:vAlign w:val="bottom"/>
          </w:tcPr>
          <w:p w14:paraId="73DCC376" w14:textId="5FFC6626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83</w:t>
            </w:r>
          </w:p>
        </w:tc>
      </w:tr>
      <w:tr w:rsidR="00E133D7" w:rsidRPr="001A1A86" w14:paraId="10F57572" w14:textId="77777777" w:rsidTr="00C96606">
        <w:trPr>
          <w:trHeight w:val="20"/>
        </w:trPr>
        <w:tc>
          <w:tcPr>
            <w:tcW w:w="1402" w:type="dxa"/>
            <w:vMerge/>
          </w:tcPr>
          <w:p w14:paraId="41109DC4" w14:textId="77777777" w:rsidR="00E133D7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5814C62" w14:textId="77777777" w:rsidR="00E133D7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C5C1FD2" w14:textId="77777777" w:rsidR="00E133D7" w:rsidRPr="001A1A86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53D9B6C" w14:textId="70E7AA93" w:rsidR="00E133D7" w:rsidRDefault="00E133D7" w:rsidP="00E133D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Precentral Gyrus</w:t>
            </w:r>
          </w:p>
        </w:tc>
        <w:tc>
          <w:tcPr>
            <w:tcW w:w="910" w:type="dxa"/>
            <w:noWrap/>
            <w:vAlign w:val="bottom"/>
          </w:tcPr>
          <w:p w14:paraId="178059CD" w14:textId="0287C364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3201BF9A" w14:textId="2D5F7BB7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10" w:type="dxa"/>
            <w:noWrap/>
            <w:vAlign w:val="bottom"/>
          </w:tcPr>
          <w:p w14:paraId="08203E48" w14:textId="4319F1A7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noWrap/>
            <w:vAlign w:val="bottom"/>
          </w:tcPr>
          <w:p w14:paraId="580200A2" w14:textId="555859CD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016" w:type="dxa"/>
            <w:noWrap/>
            <w:vAlign w:val="bottom"/>
          </w:tcPr>
          <w:p w14:paraId="5FDF34B2" w14:textId="3979E7E9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0</w:t>
            </w:r>
          </w:p>
        </w:tc>
      </w:tr>
      <w:tr w:rsidR="00E133D7" w:rsidRPr="001A1A86" w14:paraId="7D101136" w14:textId="77777777" w:rsidTr="00C96606">
        <w:trPr>
          <w:trHeight w:val="20"/>
        </w:trPr>
        <w:tc>
          <w:tcPr>
            <w:tcW w:w="1402" w:type="dxa"/>
            <w:vMerge/>
          </w:tcPr>
          <w:p w14:paraId="14452FA5" w14:textId="77777777" w:rsidR="00E133D7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D419B51" w14:textId="77777777" w:rsidR="00E133D7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8F04C1E" w14:textId="77777777" w:rsidR="00E133D7" w:rsidRPr="001A1A86" w:rsidRDefault="00E133D7" w:rsidP="00E133D7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5A4DEA2" w14:textId="14C2B8B4" w:rsidR="00E133D7" w:rsidRDefault="00E133D7" w:rsidP="00E133D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Opercularis ( Area 44   )</w:t>
            </w:r>
          </w:p>
        </w:tc>
        <w:tc>
          <w:tcPr>
            <w:tcW w:w="910" w:type="dxa"/>
            <w:noWrap/>
            <w:vAlign w:val="bottom"/>
          </w:tcPr>
          <w:p w14:paraId="30FDCE7C" w14:textId="0D3489D1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10" w:type="dxa"/>
            <w:noWrap/>
            <w:vAlign w:val="bottom"/>
          </w:tcPr>
          <w:p w14:paraId="13E73887" w14:textId="3397C1C9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10" w:type="dxa"/>
            <w:noWrap/>
            <w:vAlign w:val="bottom"/>
          </w:tcPr>
          <w:p w14:paraId="28703F7A" w14:textId="5FF211F6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59" w:type="dxa"/>
            <w:noWrap/>
            <w:vAlign w:val="bottom"/>
          </w:tcPr>
          <w:p w14:paraId="753FFA24" w14:textId="64A7F151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</w:t>
            </w:r>
          </w:p>
        </w:tc>
        <w:tc>
          <w:tcPr>
            <w:tcW w:w="1016" w:type="dxa"/>
            <w:noWrap/>
            <w:vAlign w:val="bottom"/>
          </w:tcPr>
          <w:p w14:paraId="326C3A94" w14:textId="19E1A04C" w:rsidR="00E133D7" w:rsidRDefault="00E133D7" w:rsidP="00E133D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86</w:t>
            </w:r>
          </w:p>
        </w:tc>
      </w:tr>
      <w:tr w:rsidR="00DE6EFD" w:rsidRPr="001A1A86" w14:paraId="31835648" w14:textId="77777777" w:rsidTr="00C96606">
        <w:trPr>
          <w:trHeight w:val="20"/>
        </w:trPr>
        <w:tc>
          <w:tcPr>
            <w:tcW w:w="1402" w:type="dxa"/>
            <w:vMerge/>
          </w:tcPr>
          <w:p w14:paraId="472DB2C0" w14:textId="77777777" w:rsidR="00DE6EFD" w:rsidRDefault="00DE6EFD" w:rsidP="00DE6EF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F2F4D56" w14:textId="77777777" w:rsidR="00DE6EFD" w:rsidRPr="001A1A86" w:rsidRDefault="00DE6EFD" w:rsidP="00DE6EFD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14B6B110" w14:textId="70012342" w:rsidR="00DE6EFD" w:rsidRDefault="00DE6EFD" w:rsidP="00DE6EF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Negative association with </w:t>
            </w:r>
            <w:r>
              <w:rPr>
                <w:rFonts w:ascii="Times" w:hAnsi="Times"/>
              </w:rPr>
              <w:t>PE</w:t>
            </w:r>
          </w:p>
        </w:tc>
        <w:tc>
          <w:tcPr>
            <w:tcW w:w="3896" w:type="dxa"/>
            <w:vAlign w:val="bottom"/>
          </w:tcPr>
          <w:p w14:paraId="3FB37DF7" w14:textId="4A005090" w:rsidR="00DE6EFD" w:rsidRDefault="00DE6EFD" w:rsidP="00DE6EF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recentral Gyrus</w:t>
            </w:r>
          </w:p>
        </w:tc>
        <w:tc>
          <w:tcPr>
            <w:tcW w:w="910" w:type="dxa"/>
            <w:noWrap/>
            <w:vAlign w:val="bottom"/>
          </w:tcPr>
          <w:p w14:paraId="63F44DB0" w14:textId="091F8F3D" w:rsidR="00DE6EFD" w:rsidRDefault="00DE6EFD" w:rsidP="00DE6E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910" w:type="dxa"/>
            <w:noWrap/>
            <w:vAlign w:val="bottom"/>
          </w:tcPr>
          <w:p w14:paraId="2E55346D" w14:textId="1AC6D25B" w:rsidR="00DE6EFD" w:rsidRDefault="00DE6EFD" w:rsidP="00DE6E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10" w:type="dxa"/>
            <w:noWrap/>
            <w:vAlign w:val="bottom"/>
          </w:tcPr>
          <w:p w14:paraId="15C90B1F" w14:textId="5880B391" w:rsidR="00DE6EFD" w:rsidRDefault="00DE6EFD" w:rsidP="00DE6E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59" w:type="dxa"/>
            <w:noWrap/>
            <w:vAlign w:val="bottom"/>
          </w:tcPr>
          <w:p w14:paraId="5CBC6FB7" w14:textId="5C759897" w:rsidR="00DE6EFD" w:rsidRDefault="00DE6EFD" w:rsidP="00DE6E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016" w:type="dxa"/>
            <w:noWrap/>
            <w:vAlign w:val="bottom"/>
          </w:tcPr>
          <w:p w14:paraId="441695F3" w14:textId="266BCDAC" w:rsidR="00DE6EFD" w:rsidRDefault="00DE6EFD" w:rsidP="00DE6E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316D02" w:rsidRPr="001A1A86" w14:paraId="04C5E763" w14:textId="77777777" w:rsidTr="00C96606">
        <w:trPr>
          <w:trHeight w:val="20"/>
        </w:trPr>
        <w:tc>
          <w:tcPr>
            <w:tcW w:w="1402" w:type="dxa"/>
            <w:vMerge/>
          </w:tcPr>
          <w:p w14:paraId="1691DB2E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74923113" w14:textId="3C9369E9" w:rsidR="00316D02" w:rsidRPr="001A1A86" w:rsidRDefault="00316D02" w:rsidP="00614FD5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Main effect of </w:t>
            </w:r>
            <w:r>
              <w:rPr>
                <w:rFonts w:ascii="Times" w:hAnsi="Times"/>
              </w:rPr>
              <w:t>PE</w:t>
            </w:r>
            <w:r w:rsidRPr="001A1A86">
              <w:rPr>
                <w:rFonts w:ascii="Times" w:hAnsi="Times"/>
              </w:rPr>
              <w:t>, controlling for Group</w:t>
            </w:r>
          </w:p>
        </w:tc>
        <w:tc>
          <w:tcPr>
            <w:tcW w:w="1411" w:type="dxa"/>
            <w:vMerge w:val="restart"/>
            <w:vAlign w:val="bottom"/>
          </w:tcPr>
          <w:p w14:paraId="27719D0A" w14:textId="77777777" w:rsidR="00316D02" w:rsidRDefault="00316D02" w:rsidP="00614FD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3896" w:type="dxa"/>
            <w:vAlign w:val="bottom"/>
          </w:tcPr>
          <w:p w14:paraId="4CA25B47" w14:textId="77E3C474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erebelum Crus 2</w:t>
            </w:r>
          </w:p>
        </w:tc>
        <w:tc>
          <w:tcPr>
            <w:tcW w:w="910" w:type="dxa"/>
            <w:noWrap/>
            <w:vAlign w:val="bottom"/>
          </w:tcPr>
          <w:p w14:paraId="0B949A0C" w14:textId="77F492D1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10" w:type="dxa"/>
            <w:noWrap/>
            <w:vAlign w:val="bottom"/>
          </w:tcPr>
          <w:p w14:paraId="5EE67D5F" w14:textId="7CB165B7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64</w:t>
            </w:r>
          </w:p>
        </w:tc>
        <w:tc>
          <w:tcPr>
            <w:tcW w:w="910" w:type="dxa"/>
            <w:noWrap/>
            <w:vAlign w:val="bottom"/>
          </w:tcPr>
          <w:p w14:paraId="4B649C7F" w14:textId="3C981F2F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959" w:type="dxa"/>
            <w:noWrap/>
            <w:vAlign w:val="bottom"/>
          </w:tcPr>
          <w:p w14:paraId="6DD49F0F" w14:textId="32F111BC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  <w:tc>
          <w:tcPr>
            <w:tcW w:w="1016" w:type="dxa"/>
            <w:noWrap/>
            <w:vAlign w:val="bottom"/>
          </w:tcPr>
          <w:p w14:paraId="10E6E402" w14:textId="654233F5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5</w:t>
            </w:r>
          </w:p>
        </w:tc>
      </w:tr>
      <w:tr w:rsidR="00316D02" w:rsidRPr="001A1A86" w14:paraId="0B310861" w14:textId="77777777" w:rsidTr="00C96606">
        <w:trPr>
          <w:trHeight w:val="20"/>
        </w:trPr>
        <w:tc>
          <w:tcPr>
            <w:tcW w:w="1402" w:type="dxa"/>
            <w:vMerge/>
          </w:tcPr>
          <w:p w14:paraId="5E8E6D71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9097A8B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BAEEEF4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111D2EB" w14:textId="37D035F7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Inferior Temporal Gyrus</w:t>
            </w:r>
          </w:p>
        </w:tc>
        <w:tc>
          <w:tcPr>
            <w:tcW w:w="910" w:type="dxa"/>
            <w:noWrap/>
            <w:vAlign w:val="bottom"/>
          </w:tcPr>
          <w:p w14:paraId="43D557C3" w14:textId="49B31727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910" w:type="dxa"/>
            <w:noWrap/>
            <w:vAlign w:val="bottom"/>
          </w:tcPr>
          <w:p w14:paraId="6A94BE3C" w14:textId="768C0583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6753014D" w14:textId="74BC6454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59" w:type="dxa"/>
            <w:noWrap/>
            <w:vAlign w:val="bottom"/>
          </w:tcPr>
          <w:p w14:paraId="7665CA53" w14:textId="7A61E086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5</w:t>
            </w:r>
          </w:p>
        </w:tc>
        <w:tc>
          <w:tcPr>
            <w:tcW w:w="1016" w:type="dxa"/>
            <w:noWrap/>
            <w:vAlign w:val="bottom"/>
          </w:tcPr>
          <w:p w14:paraId="3A0FCCD0" w14:textId="17EF782E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15</w:t>
            </w:r>
          </w:p>
        </w:tc>
      </w:tr>
      <w:tr w:rsidR="00316D02" w:rsidRPr="001A1A86" w14:paraId="36FF9E8D" w14:textId="77777777" w:rsidTr="00C96606">
        <w:trPr>
          <w:trHeight w:val="20"/>
        </w:trPr>
        <w:tc>
          <w:tcPr>
            <w:tcW w:w="1402" w:type="dxa"/>
            <w:vMerge/>
          </w:tcPr>
          <w:p w14:paraId="6479BCE7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D50E759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3C81DB9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F28F441" w14:textId="58E24E28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erebelum Crus 1</w:t>
            </w:r>
          </w:p>
        </w:tc>
        <w:tc>
          <w:tcPr>
            <w:tcW w:w="910" w:type="dxa"/>
            <w:noWrap/>
            <w:vAlign w:val="bottom"/>
          </w:tcPr>
          <w:p w14:paraId="612F6EB4" w14:textId="7CDD3F60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noWrap/>
            <w:vAlign w:val="bottom"/>
          </w:tcPr>
          <w:p w14:paraId="73B6CA6D" w14:textId="4ED546D3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70</w:t>
            </w:r>
          </w:p>
        </w:tc>
        <w:tc>
          <w:tcPr>
            <w:tcW w:w="910" w:type="dxa"/>
            <w:noWrap/>
            <w:vAlign w:val="bottom"/>
          </w:tcPr>
          <w:p w14:paraId="4680AC09" w14:textId="670AFDB8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59" w:type="dxa"/>
            <w:noWrap/>
            <w:vAlign w:val="bottom"/>
          </w:tcPr>
          <w:p w14:paraId="5154B999" w14:textId="2BB4595B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1</w:t>
            </w:r>
          </w:p>
        </w:tc>
        <w:tc>
          <w:tcPr>
            <w:tcW w:w="1016" w:type="dxa"/>
            <w:noWrap/>
            <w:vAlign w:val="bottom"/>
          </w:tcPr>
          <w:p w14:paraId="3A6104BD" w14:textId="40D4C5E9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37</w:t>
            </w:r>
          </w:p>
        </w:tc>
      </w:tr>
      <w:tr w:rsidR="00316D02" w:rsidRPr="001A1A86" w14:paraId="5FB73B16" w14:textId="77777777" w:rsidTr="00C96606">
        <w:trPr>
          <w:trHeight w:val="20"/>
        </w:trPr>
        <w:tc>
          <w:tcPr>
            <w:tcW w:w="1402" w:type="dxa"/>
            <w:vMerge/>
          </w:tcPr>
          <w:p w14:paraId="619E952D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BCDC3AE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FD8A601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5654C40" w14:textId="3DB94AEB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rainstem (Pons)</w:t>
            </w:r>
          </w:p>
        </w:tc>
        <w:tc>
          <w:tcPr>
            <w:tcW w:w="910" w:type="dxa"/>
            <w:noWrap/>
            <w:vAlign w:val="bottom"/>
          </w:tcPr>
          <w:p w14:paraId="4A2B35ED" w14:textId="087BF9F5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10" w:type="dxa"/>
            <w:noWrap/>
            <w:vAlign w:val="bottom"/>
          </w:tcPr>
          <w:p w14:paraId="76C0968B" w14:textId="1730E4A7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555C3D58" w14:textId="49C09A6F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</w:tcPr>
          <w:p w14:paraId="4EAA33B5" w14:textId="7CF15DE7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2</w:t>
            </w:r>
          </w:p>
        </w:tc>
        <w:tc>
          <w:tcPr>
            <w:tcW w:w="1016" w:type="dxa"/>
            <w:noWrap/>
            <w:vAlign w:val="bottom"/>
          </w:tcPr>
          <w:p w14:paraId="728E7F51" w14:textId="52AC4EFE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84</w:t>
            </w:r>
          </w:p>
        </w:tc>
      </w:tr>
      <w:tr w:rsidR="00316D02" w:rsidRPr="001A1A86" w14:paraId="703922B5" w14:textId="77777777" w:rsidTr="00C96606">
        <w:trPr>
          <w:trHeight w:val="20"/>
        </w:trPr>
        <w:tc>
          <w:tcPr>
            <w:tcW w:w="1402" w:type="dxa"/>
            <w:vMerge/>
          </w:tcPr>
          <w:p w14:paraId="2C6A577A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6AAB9A4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EA085A5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F33E634" w14:textId="375F4BA7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Putamen, contiguous with R Caudate, anterior insula, amygdala</w:t>
            </w:r>
          </w:p>
        </w:tc>
        <w:tc>
          <w:tcPr>
            <w:tcW w:w="910" w:type="dxa"/>
            <w:noWrap/>
            <w:vAlign w:val="bottom"/>
          </w:tcPr>
          <w:p w14:paraId="15133BE0" w14:textId="5DE6164A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10" w:type="dxa"/>
            <w:noWrap/>
            <w:vAlign w:val="bottom"/>
          </w:tcPr>
          <w:p w14:paraId="1DECB1D5" w14:textId="5EF1FFCE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10" w:type="dxa"/>
            <w:noWrap/>
            <w:vAlign w:val="bottom"/>
          </w:tcPr>
          <w:p w14:paraId="1C6EE75D" w14:textId="04EF6366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59" w:type="dxa"/>
            <w:noWrap/>
            <w:vAlign w:val="bottom"/>
          </w:tcPr>
          <w:p w14:paraId="65AE89FD" w14:textId="6EC4E032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83</w:t>
            </w:r>
          </w:p>
        </w:tc>
        <w:tc>
          <w:tcPr>
            <w:tcW w:w="1016" w:type="dxa"/>
            <w:noWrap/>
            <w:vAlign w:val="bottom"/>
          </w:tcPr>
          <w:p w14:paraId="73F09961" w14:textId="11D9DB73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041</w:t>
            </w:r>
          </w:p>
        </w:tc>
      </w:tr>
      <w:tr w:rsidR="00316D02" w:rsidRPr="001A1A86" w14:paraId="77F18C9A" w14:textId="77777777" w:rsidTr="00C96606">
        <w:trPr>
          <w:trHeight w:val="20"/>
        </w:trPr>
        <w:tc>
          <w:tcPr>
            <w:tcW w:w="1402" w:type="dxa"/>
            <w:vMerge/>
          </w:tcPr>
          <w:p w14:paraId="48DCA134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3211E22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88DDAD0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5103CF2" w14:textId="6DC472DD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Rectal Gyrus</w:t>
            </w:r>
          </w:p>
        </w:tc>
        <w:tc>
          <w:tcPr>
            <w:tcW w:w="910" w:type="dxa"/>
            <w:noWrap/>
            <w:vAlign w:val="bottom"/>
          </w:tcPr>
          <w:p w14:paraId="4AFEF285" w14:textId="247768F2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10" w:type="dxa"/>
            <w:noWrap/>
            <w:vAlign w:val="bottom"/>
          </w:tcPr>
          <w:p w14:paraId="31AAB3A8" w14:textId="1401CBAE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7CBAF79D" w14:textId="23EF9BCB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</w:tcPr>
          <w:p w14:paraId="2BBA3C18" w14:textId="3A387C75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1016" w:type="dxa"/>
            <w:noWrap/>
            <w:vAlign w:val="bottom"/>
          </w:tcPr>
          <w:p w14:paraId="22A03A84" w14:textId="240B79CF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59</w:t>
            </w:r>
          </w:p>
        </w:tc>
      </w:tr>
      <w:tr w:rsidR="00316D02" w:rsidRPr="001A1A86" w14:paraId="40770384" w14:textId="77777777" w:rsidTr="00C96606">
        <w:trPr>
          <w:trHeight w:val="20"/>
        </w:trPr>
        <w:tc>
          <w:tcPr>
            <w:tcW w:w="1402" w:type="dxa"/>
            <w:vMerge/>
          </w:tcPr>
          <w:p w14:paraId="24D40C98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5F3DC63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75AB282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D7EF878" w14:textId="674CC3DA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dle Temporal Gyrus</w:t>
            </w:r>
          </w:p>
        </w:tc>
        <w:tc>
          <w:tcPr>
            <w:tcW w:w="910" w:type="dxa"/>
            <w:noWrap/>
            <w:vAlign w:val="bottom"/>
          </w:tcPr>
          <w:p w14:paraId="6B0F0C3A" w14:textId="0702713E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910" w:type="dxa"/>
            <w:noWrap/>
            <w:vAlign w:val="bottom"/>
          </w:tcPr>
          <w:p w14:paraId="3B54F7D8" w14:textId="03BF1259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910" w:type="dxa"/>
            <w:noWrap/>
            <w:vAlign w:val="bottom"/>
          </w:tcPr>
          <w:p w14:paraId="45B4ED2A" w14:textId="542F83FF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59" w:type="dxa"/>
            <w:noWrap/>
            <w:vAlign w:val="bottom"/>
          </w:tcPr>
          <w:p w14:paraId="48FB39FA" w14:textId="3DE7B929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</w:t>
            </w:r>
          </w:p>
        </w:tc>
        <w:tc>
          <w:tcPr>
            <w:tcW w:w="1016" w:type="dxa"/>
            <w:noWrap/>
            <w:vAlign w:val="bottom"/>
          </w:tcPr>
          <w:p w14:paraId="68EBFDDD" w14:textId="7DB72678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51</w:t>
            </w:r>
          </w:p>
        </w:tc>
      </w:tr>
      <w:tr w:rsidR="00316D02" w:rsidRPr="001A1A86" w14:paraId="636EFF8D" w14:textId="77777777" w:rsidTr="00C96606">
        <w:trPr>
          <w:trHeight w:val="20"/>
        </w:trPr>
        <w:tc>
          <w:tcPr>
            <w:tcW w:w="1402" w:type="dxa"/>
            <w:vMerge/>
          </w:tcPr>
          <w:p w14:paraId="09F41C99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4F9C9E8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DC3CF8E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BFE413E" w14:textId="764BBBDB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utamen, contiguous with Caudate, Anterior Insula</w:t>
            </w:r>
          </w:p>
        </w:tc>
        <w:tc>
          <w:tcPr>
            <w:tcW w:w="910" w:type="dxa"/>
            <w:noWrap/>
            <w:vAlign w:val="bottom"/>
          </w:tcPr>
          <w:p w14:paraId="7419CC60" w14:textId="5272C0E9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10" w:type="dxa"/>
            <w:noWrap/>
            <w:vAlign w:val="bottom"/>
          </w:tcPr>
          <w:p w14:paraId="1CC26B73" w14:textId="175F8A55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10" w:type="dxa"/>
            <w:noWrap/>
            <w:vAlign w:val="bottom"/>
          </w:tcPr>
          <w:p w14:paraId="69A0D5E5" w14:textId="474A90A2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59" w:type="dxa"/>
            <w:noWrap/>
            <w:vAlign w:val="bottom"/>
          </w:tcPr>
          <w:p w14:paraId="5A3A9818" w14:textId="129B61B5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6</w:t>
            </w:r>
          </w:p>
        </w:tc>
        <w:tc>
          <w:tcPr>
            <w:tcW w:w="1016" w:type="dxa"/>
            <w:noWrap/>
            <w:vAlign w:val="bottom"/>
          </w:tcPr>
          <w:p w14:paraId="14E9ABC2" w14:textId="6E0021D6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82</w:t>
            </w:r>
          </w:p>
        </w:tc>
      </w:tr>
      <w:tr w:rsidR="00316D02" w:rsidRPr="001A1A86" w14:paraId="3A8370AA" w14:textId="77777777" w:rsidTr="00C96606">
        <w:trPr>
          <w:trHeight w:val="20"/>
        </w:trPr>
        <w:tc>
          <w:tcPr>
            <w:tcW w:w="1402" w:type="dxa"/>
            <w:vMerge/>
          </w:tcPr>
          <w:p w14:paraId="21873C2C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C1C2A1E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F889B56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6BC154B" w14:textId="161EFAB7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dle Frontal Gyrus</w:t>
            </w:r>
          </w:p>
        </w:tc>
        <w:tc>
          <w:tcPr>
            <w:tcW w:w="910" w:type="dxa"/>
            <w:noWrap/>
            <w:vAlign w:val="bottom"/>
          </w:tcPr>
          <w:p w14:paraId="2889E365" w14:textId="3D850E94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4CE56AFD" w14:textId="348D2446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184648D3" w14:textId="25B56979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5B64831E" w14:textId="3B9C0AD8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</w:t>
            </w:r>
          </w:p>
        </w:tc>
        <w:tc>
          <w:tcPr>
            <w:tcW w:w="1016" w:type="dxa"/>
            <w:noWrap/>
            <w:vAlign w:val="bottom"/>
          </w:tcPr>
          <w:p w14:paraId="3A070624" w14:textId="6C58C9AC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132</w:t>
            </w:r>
          </w:p>
        </w:tc>
      </w:tr>
      <w:tr w:rsidR="00316D02" w:rsidRPr="001A1A86" w14:paraId="33B5A834" w14:textId="77777777" w:rsidTr="00C96606">
        <w:trPr>
          <w:trHeight w:val="20"/>
        </w:trPr>
        <w:tc>
          <w:tcPr>
            <w:tcW w:w="1402" w:type="dxa"/>
            <w:vMerge/>
          </w:tcPr>
          <w:p w14:paraId="6D804A66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DB31E11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B956B7D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E4950E1" w14:textId="253DB715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Middle Frontal Gyrus</w:t>
            </w:r>
          </w:p>
        </w:tc>
        <w:tc>
          <w:tcPr>
            <w:tcW w:w="910" w:type="dxa"/>
            <w:noWrap/>
            <w:vAlign w:val="bottom"/>
          </w:tcPr>
          <w:p w14:paraId="5DB0C9F6" w14:textId="4BA5742C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noWrap/>
            <w:vAlign w:val="bottom"/>
          </w:tcPr>
          <w:p w14:paraId="6240D6E1" w14:textId="2566AA22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10" w:type="dxa"/>
            <w:noWrap/>
            <w:vAlign w:val="bottom"/>
          </w:tcPr>
          <w:p w14:paraId="6C8060E2" w14:textId="6E998E46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59" w:type="dxa"/>
            <w:noWrap/>
            <w:vAlign w:val="bottom"/>
          </w:tcPr>
          <w:p w14:paraId="1411B491" w14:textId="13F40EEA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0</w:t>
            </w:r>
          </w:p>
        </w:tc>
        <w:tc>
          <w:tcPr>
            <w:tcW w:w="1016" w:type="dxa"/>
            <w:noWrap/>
            <w:vAlign w:val="bottom"/>
          </w:tcPr>
          <w:p w14:paraId="0648D8E6" w14:textId="14ECE7AD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20</w:t>
            </w:r>
          </w:p>
        </w:tc>
      </w:tr>
      <w:tr w:rsidR="00316D02" w:rsidRPr="001A1A86" w14:paraId="3A141DBF" w14:textId="77777777" w:rsidTr="00C96606">
        <w:trPr>
          <w:trHeight w:val="20"/>
        </w:trPr>
        <w:tc>
          <w:tcPr>
            <w:tcW w:w="1402" w:type="dxa"/>
            <w:vMerge/>
          </w:tcPr>
          <w:p w14:paraId="18135F06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A313502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CCB60AD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148833E" w14:textId="5F8081F5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MCC</w:t>
            </w:r>
          </w:p>
        </w:tc>
        <w:tc>
          <w:tcPr>
            <w:tcW w:w="910" w:type="dxa"/>
            <w:noWrap/>
            <w:vAlign w:val="bottom"/>
          </w:tcPr>
          <w:p w14:paraId="05DFDCC9" w14:textId="600670FD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10" w:type="dxa"/>
            <w:noWrap/>
            <w:vAlign w:val="bottom"/>
          </w:tcPr>
          <w:p w14:paraId="7825B6D9" w14:textId="722983B5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59E4AD00" w14:textId="3DAEA2E0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59" w:type="dxa"/>
            <w:noWrap/>
            <w:vAlign w:val="bottom"/>
          </w:tcPr>
          <w:p w14:paraId="34CDB0BE" w14:textId="6FAB4968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9</w:t>
            </w:r>
          </w:p>
        </w:tc>
        <w:tc>
          <w:tcPr>
            <w:tcW w:w="1016" w:type="dxa"/>
            <w:noWrap/>
            <w:vAlign w:val="bottom"/>
          </w:tcPr>
          <w:p w14:paraId="52023766" w14:textId="192C196A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03</w:t>
            </w:r>
          </w:p>
        </w:tc>
      </w:tr>
      <w:tr w:rsidR="00316D02" w:rsidRPr="001A1A86" w14:paraId="7318EE10" w14:textId="77777777" w:rsidTr="00C96606">
        <w:trPr>
          <w:trHeight w:val="20"/>
        </w:trPr>
        <w:tc>
          <w:tcPr>
            <w:tcW w:w="1402" w:type="dxa"/>
            <w:vMerge/>
          </w:tcPr>
          <w:p w14:paraId="6BD53ABF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E3BB1D0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3215F4B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25174EC" w14:textId="4BD7AA16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Middle Frontal Gyrus</w:t>
            </w:r>
          </w:p>
        </w:tc>
        <w:tc>
          <w:tcPr>
            <w:tcW w:w="910" w:type="dxa"/>
            <w:noWrap/>
            <w:vAlign w:val="bottom"/>
          </w:tcPr>
          <w:p w14:paraId="79FF4FCF" w14:textId="2BA4D8C6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noWrap/>
            <w:vAlign w:val="bottom"/>
          </w:tcPr>
          <w:p w14:paraId="52A5B361" w14:textId="6E1CE20B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39DF81C1" w14:textId="6518B016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59" w:type="dxa"/>
            <w:noWrap/>
            <w:vAlign w:val="bottom"/>
          </w:tcPr>
          <w:p w14:paraId="4E81AA12" w14:textId="7F283200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1016" w:type="dxa"/>
            <w:noWrap/>
            <w:vAlign w:val="bottom"/>
          </w:tcPr>
          <w:p w14:paraId="5F665006" w14:textId="44132D6D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59</w:t>
            </w:r>
          </w:p>
        </w:tc>
      </w:tr>
      <w:tr w:rsidR="00316D02" w:rsidRPr="001A1A86" w14:paraId="66FE120B" w14:textId="77777777" w:rsidTr="00C96606">
        <w:trPr>
          <w:trHeight w:val="20"/>
        </w:trPr>
        <w:tc>
          <w:tcPr>
            <w:tcW w:w="1402" w:type="dxa"/>
            <w:vMerge/>
          </w:tcPr>
          <w:p w14:paraId="119580EF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F80002E" w14:textId="77777777" w:rsidR="00316D02" w:rsidRPr="001A1A86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C93B6C2" w14:textId="77777777" w:rsidR="00316D02" w:rsidRDefault="00316D02" w:rsidP="00614FD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9D70659" w14:textId="2EC27927" w:rsidR="00316D02" w:rsidRDefault="00316D02" w:rsidP="00614FD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Medial Gyrus</w:t>
            </w:r>
          </w:p>
        </w:tc>
        <w:tc>
          <w:tcPr>
            <w:tcW w:w="910" w:type="dxa"/>
            <w:noWrap/>
            <w:vAlign w:val="bottom"/>
          </w:tcPr>
          <w:p w14:paraId="391B3DF4" w14:textId="75AE9CBD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10" w:type="dxa"/>
            <w:noWrap/>
            <w:vAlign w:val="bottom"/>
          </w:tcPr>
          <w:p w14:paraId="65248744" w14:textId="46BFFB1E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45661C6F" w14:textId="4E117C7F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959" w:type="dxa"/>
            <w:noWrap/>
            <w:vAlign w:val="bottom"/>
          </w:tcPr>
          <w:p w14:paraId="795DBB44" w14:textId="0FE202BC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016" w:type="dxa"/>
            <w:noWrap/>
            <w:vAlign w:val="bottom"/>
          </w:tcPr>
          <w:p w14:paraId="1BE623F4" w14:textId="6C8F9DAB" w:rsidR="00316D02" w:rsidRDefault="00316D02" w:rsidP="00614FD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18</w:t>
            </w:r>
          </w:p>
        </w:tc>
      </w:tr>
      <w:tr w:rsidR="00316D02" w:rsidRPr="001A1A86" w14:paraId="786DB1BC" w14:textId="77777777" w:rsidTr="00C96606">
        <w:trPr>
          <w:trHeight w:val="20"/>
        </w:trPr>
        <w:tc>
          <w:tcPr>
            <w:tcW w:w="1402" w:type="dxa"/>
            <w:vMerge/>
          </w:tcPr>
          <w:p w14:paraId="374A7F75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00871B6" w14:textId="77777777" w:rsidR="00316D02" w:rsidRPr="001A1A86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1EFF3487" w14:textId="77777777" w:rsidR="00316D02" w:rsidRDefault="00316D02" w:rsidP="00CC78D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3896" w:type="dxa"/>
            <w:vAlign w:val="bottom"/>
          </w:tcPr>
          <w:p w14:paraId="3F8ED79D" w14:textId="5C098FBC" w:rsidR="00316D02" w:rsidRDefault="00316D02" w:rsidP="00CC78D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Fusiform Gyrus ( Area  FG3 )</w:t>
            </w:r>
          </w:p>
        </w:tc>
        <w:tc>
          <w:tcPr>
            <w:tcW w:w="910" w:type="dxa"/>
            <w:noWrap/>
            <w:vAlign w:val="bottom"/>
          </w:tcPr>
          <w:p w14:paraId="65F28131" w14:textId="75DC0559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235328DE" w14:textId="14C6104F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10" w:type="dxa"/>
            <w:noWrap/>
            <w:vAlign w:val="bottom"/>
          </w:tcPr>
          <w:p w14:paraId="48538DFC" w14:textId="0D6C6C9C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59" w:type="dxa"/>
            <w:noWrap/>
            <w:vAlign w:val="bottom"/>
          </w:tcPr>
          <w:p w14:paraId="487AE55F" w14:textId="138F6235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2</w:t>
            </w:r>
          </w:p>
        </w:tc>
        <w:tc>
          <w:tcPr>
            <w:tcW w:w="1016" w:type="dxa"/>
            <w:noWrap/>
            <w:vAlign w:val="bottom"/>
          </w:tcPr>
          <w:p w14:paraId="2DBE4BC6" w14:textId="7EB7544E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54</w:t>
            </w:r>
          </w:p>
        </w:tc>
      </w:tr>
      <w:tr w:rsidR="00316D02" w:rsidRPr="001A1A86" w14:paraId="7CA2E13C" w14:textId="77777777" w:rsidTr="00C96606">
        <w:trPr>
          <w:trHeight w:val="20"/>
        </w:trPr>
        <w:tc>
          <w:tcPr>
            <w:tcW w:w="1402" w:type="dxa"/>
            <w:vMerge/>
          </w:tcPr>
          <w:p w14:paraId="5802DD87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0F9568B" w14:textId="77777777" w:rsidR="00316D02" w:rsidRPr="001A1A86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879C572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2989408" w14:textId="5A2A385C" w:rsidR="00316D02" w:rsidRDefault="00316D02" w:rsidP="00CC78D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Inferior Temporal Gyrus</w:t>
            </w:r>
          </w:p>
        </w:tc>
        <w:tc>
          <w:tcPr>
            <w:tcW w:w="910" w:type="dxa"/>
            <w:noWrap/>
            <w:vAlign w:val="bottom"/>
          </w:tcPr>
          <w:p w14:paraId="6273F8C1" w14:textId="20C0FD5C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161AFC14" w14:textId="26C48764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910" w:type="dxa"/>
            <w:noWrap/>
            <w:vAlign w:val="bottom"/>
          </w:tcPr>
          <w:p w14:paraId="24453753" w14:textId="5C8AE06B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59" w:type="dxa"/>
            <w:noWrap/>
            <w:vAlign w:val="bottom"/>
          </w:tcPr>
          <w:p w14:paraId="0E683D80" w14:textId="56D04196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1016" w:type="dxa"/>
            <w:noWrap/>
            <w:vAlign w:val="bottom"/>
          </w:tcPr>
          <w:p w14:paraId="500C22E1" w14:textId="0E70F3BB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316D02" w:rsidRPr="001A1A86" w14:paraId="5DE389AA" w14:textId="77777777" w:rsidTr="00C96606">
        <w:trPr>
          <w:trHeight w:val="20"/>
        </w:trPr>
        <w:tc>
          <w:tcPr>
            <w:tcW w:w="1402" w:type="dxa"/>
            <w:vMerge/>
          </w:tcPr>
          <w:p w14:paraId="2B456BB2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14145F6" w14:textId="77777777" w:rsidR="00316D02" w:rsidRPr="001A1A86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025ADFB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0905831" w14:textId="1E43176A" w:rsidR="00316D02" w:rsidRDefault="00316D02" w:rsidP="00CC78D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Temporal Gyrus</w:t>
            </w:r>
          </w:p>
        </w:tc>
        <w:tc>
          <w:tcPr>
            <w:tcW w:w="910" w:type="dxa"/>
            <w:noWrap/>
            <w:vAlign w:val="bottom"/>
          </w:tcPr>
          <w:p w14:paraId="5C9419C1" w14:textId="0EE6061E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910" w:type="dxa"/>
            <w:noWrap/>
            <w:vAlign w:val="bottom"/>
          </w:tcPr>
          <w:p w14:paraId="38ACE5AB" w14:textId="298560C0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5BF3A1D1" w14:textId="7CDD73E6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2C93C0D1" w14:textId="56B429B3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3</w:t>
            </w:r>
          </w:p>
        </w:tc>
        <w:tc>
          <w:tcPr>
            <w:tcW w:w="1016" w:type="dxa"/>
            <w:noWrap/>
            <w:vAlign w:val="bottom"/>
          </w:tcPr>
          <w:p w14:paraId="3B58EF5D" w14:textId="58B0AEA3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61</w:t>
            </w:r>
          </w:p>
        </w:tc>
      </w:tr>
      <w:tr w:rsidR="00316D02" w:rsidRPr="001A1A86" w14:paraId="72F97BC1" w14:textId="77777777" w:rsidTr="00C96606">
        <w:trPr>
          <w:trHeight w:val="20"/>
        </w:trPr>
        <w:tc>
          <w:tcPr>
            <w:tcW w:w="1402" w:type="dxa"/>
            <w:vMerge/>
          </w:tcPr>
          <w:p w14:paraId="115D8E32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D24D474" w14:textId="77777777" w:rsidR="00316D02" w:rsidRPr="001A1A86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8F73A23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F7E1BF1" w14:textId="0D2891AA" w:rsidR="00316D02" w:rsidRDefault="00316D02" w:rsidP="00CC78D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Temporal Gyrus</w:t>
            </w:r>
          </w:p>
        </w:tc>
        <w:tc>
          <w:tcPr>
            <w:tcW w:w="910" w:type="dxa"/>
            <w:noWrap/>
            <w:vAlign w:val="bottom"/>
          </w:tcPr>
          <w:p w14:paraId="0402D47B" w14:textId="6868D031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910" w:type="dxa"/>
            <w:noWrap/>
            <w:vAlign w:val="bottom"/>
          </w:tcPr>
          <w:p w14:paraId="7B9E23AF" w14:textId="1807D2CD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10" w:type="dxa"/>
            <w:noWrap/>
            <w:vAlign w:val="bottom"/>
          </w:tcPr>
          <w:p w14:paraId="7CCBE8D5" w14:textId="7F2EC4A1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59" w:type="dxa"/>
            <w:noWrap/>
            <w:vAlign w:val="bottom"/>
          </w:tcPr>
          <w:p w14:paraId="35B021C0" w14:textId="403A639A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1</w:t>
            </w:r>
          </w:p>
        </w:tc>
        <w:tc>
          <w:tcPr>
            <w:tcW w:w="1016" w:type="dxa"/>
            <w:noWrap/>
            <w:vAlign w:val="bottom"/>
          </w:tcPr>
          <w:p w14:paraId="410B8BA8" w14:textId="1B0BE264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47</w:t>
            </w:r>
          </w:p>
        </w:tc>
      </w:tr>
      <w:tr w:rsidR="00316D02" w:rsidRPr="001A1A86" w14:paraId="543215C1" w14:textId="77777777" w:rsidTr="00C96606">
        <w:trPr>
          <w:trHeight w:val="20"/>
        </w:trPr>
        <w:tc>
          <w:tcPr>
            <w:tcW w:w="1402" w:type="dxa"/>
            <w:vMerge/>
          </w:tcPr>
          <w:p w14:paraId="377D9EC5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940C807" w14:textId="77777777" w:rsidR="00316D02" w:rsidRPr="001A1A86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54693EC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FA5CDB4" w14:textId="31F8C8D5" w:rsidR="00316D02" w:rsidRDefault="00316D02" w:rsidP="00CC78D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Middle Occipital Gyrus</w:t>
            </w:r>
          </w:p>
        </w:tc>
        <w:tc>
          <w:tcPr>
            <w:tcW w:w="910" w:type="dxa"/>
            <w:noWrap/>
            <w:vAlign w:val="bottom"/>
          </w:tcPr>
          <w:p w14:paraId="06D14DBB" w14:textId="303D5731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noWrap/>
            <w:vAlign w:val="bottom"/>
          </w:tcPr>
          <w:p w14:paraId="269FC285" w14:textId="3C46B50A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74</w:t>
            </w:r>
          </w:p>
        </w:tc>
        <w:tc>
          <w:tcPr>
            <w:tcW w:w="910" w:type="dxa"/>
            <w:noWrap/>
            <w:vAlign w:val="bottom"/>
          </w:tcPr>
          <w:p w14:paraId="59F63C03" w14:textId="7F9C09FC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59" w:type="dxa"/>
            <w:noWrap/>
            <w:vAlign w:val="bottom"/>
          </w:tcPr>
          <w:p w14:paraId="566914CF" w14:textId="20380215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5</w:t>
            </w:r>
          </w:p>
        </w:tc>
        <w:tc>
          <w:tcPr>
            <w:tcW w:w="1016" w:type="dxa"/>
            <w:noWrap/>
            <w:vAlign w:val="bottom"/>
          </w:tcPr>
          <w:p w14:paraId="18501B40" w14:textId="1FB4AB16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375</w:t>
            </w:r>
          </w:p>
        </w:tc>
      </w:tr>
      <w:tr w:rsidR="00316D02" w:rsidRPr="001A1A86" w14:paraId="7AFB6C73" w14:textId="77777777" w:rsidTr="00C96606">
        <w:trPr>
          <w:trHeight w:val="20"/>
        </w:trPr>
        <w:tc>
          <w:tcPr>
            <w:tcW w:w="1402" w:type="dxa"/>
            <w:vMerge/>
          </w:tcPr>
          <w:p w14:paraId="0D7EB8F5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18A5057" w14:textId="77777777" w:rsidR="00316D02" w:rsidRPr="001A1A86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239026E" w14:textId="77777777" w:rsidR="00316D02" w:rsidRDefault="00316D02" w:rsidP="00CC78D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01F1439" w14:textId="71141B18" w:rsidR="00316D02" w:rsidRDefault="00316D02" w:rsidP="00CC78D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ostcentral Gyrus ( Area 4p   )</w:t>
            </w:r>
          </w:p>
        </w:tc>
        <w:tc>
          <w:tcPr>
            <w:tcW w:w="910" w:type="dxa"/>
            <w:noWrap/>
            <w:vAlign w:val="bottom"/>
          </w:tcPr>
          <w:p w14:paraId="63579583" w14:textId="2B605916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910" w:type="dxa"/>
            <w:noWrap/>
            <w:vAlign w:val="bottom"/>
          </w:tcPr>
          <w:p w14:paraId="320FB562" w14:textId="2A467417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1FAE2E92" w14:textId="6BE05AB0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59" w:type="dxa"/>
            <w:noWrap/>
            <w:vAlign w:val="bottom"/>
          </w:tcPr>
          <w:p w14:paraId="783D52D4" w14:textId="190404F5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5</w:t>
            </w:r>
          </w:p>
        </w:tc>
        <w:tc>
          <w:tcPr>
            <w:tcW w:w="1016" w:type="dxa"/>
            <w:noWrap/>
            <w:vAlign w:val="bottom"/>
          </w:tcPr>
          <w:p w14:paraId="639F8D45" w14:textId="4A3ED796" w:rsidR="00316D02" w:rsidRDefault="00316D02" w:rsidP="00CC78D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55</w:t>
            </w:r>
          </w:p>
        </w:tc>
      </w:tr>
      <w:tr w:rsidR="00316D02" w:rsidRPr="001A1A86" w14:paraId="3675AF14" w14:textId="77777777" w:rsidTr="00C96606">
        <w:trPr>
          <w:trHeight w:val="20"/>
        </w:trPr>
        <w:tc>
          <w:tcPr>
            <w:tcW w:w="1402" w:type="dxa"/>
            <w:vMerge/>
          </w:tcPr>
          <w:p w14:paraId="23486C17" w14:textId="77777777" w:rsidR="00316D02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2C676C53" w14:textId="4C641C46" w:rsidR="00316D02" w:rsidRPr="001A1A86" w:rsidRDefault="00316D02" w:rsidP="00B1351E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 xml:space="preserve">Group differences in </w:t>
            </w:r>
            <w:r>
              <w:rPr>
                <w:rFonts w:ascii="Times" w:hAnsi="Times"/>
              </w:rPr>
              <w:t>PE</w:t>
            </w:r>
            <w:r w:rsidRPr="001A1A86">
              <w:rPr>
                <w:rFonts w:ascii="Times" w:hAnsi="Times"/>
              </w:rPr>
              <w:t xml:space="preserve"> (Instructed - Uninstructed)</w:t>
            </w:r>
          </w:p>
        </w:tc>
        <w:tc>
          <w:tcPr>
            <w:tcW w:w="1411" w:type="dxa"/>
            <w:vMerge w:val="restart"/>
            <w:vAlign w:val="bottom"/>
          </w:tcPr>
          <w:p w14:paraId="16B367F3" w14:textId="77777777" w:rsidR="00316D02" w:rsidRDefault="00316D02" w:rsidP="00B1351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3896" w:type="dxa"/>
            <w:vAlign w:val="bottom"/>
          </w:tcPr>
          <w:p w14:paraId="7BA786CD" w14:textId="37D63E54" w:rsidR="00316D02" w:rsidRDefault="00316D02" w:rsidP="00B1351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Caudate Nucleus</w:t>
            </w:r>
          </w:p>
        </w:tc>
        <w:tc>
          <w:tcPr>
            <w:tcW w:w="910" w:type="dxa"/>
            <w:noWrap/>
            <w:vAlign w:val="bottom"/>
          </w:tcPr>
          <w:p w14:paraId="64EB6925" w14:textId="3121F1C9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362DA841" w14:textId="7E457A9E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10" w:type="dxa"/>
            <w:noWrap/>
            <w:vAlign w:val="bottom"/>
          </w:tcPr>
          <w:p w14:paraId="109C8A1A" w14:textId="4A7DEDFE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59" w:type="dxa"/>
            <w:noWrap/>
            <w:vAlign w:val="bottom"/>
          </w:tcPr>
          <w:p w14:paraId="606ABBAB" w14:textId="5C200702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</w:t>
            </w:r>
          </w:p>
        </w:tc>
        <w:tc>
          <w:tcPr>
            <w:tcW w:w="1016" w:type="dxa"/>
            <w:noWrap/>
            <w:vAlign w:val="bottom"/>
          </w:tcPr>
          <w:p w14:paraId="79AE801C" w14:textId="53B9BA7B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21</w:t>
            </w:r>
          </w:p>
        </w:tc>
      </w:tr>
      <w:tr w:rsidR="00316D02" w:rsidRPr="001A1A86" w14:paraId="43C33768" w14:textId="77777777" w:rsidTr="00C96606">
        <w:trPr>
          <w:trHeight w:val="20"/>
        </w:trPr>
        <w:tc>
          <w:tcPr>
            <w:tcW w:w="1402" w:type="dxa"/>
            <w:vMerge/>
          </w:tcPr>
          <w:p w14:paraId="4AC2FBB2" w14:textId="77777777" w:rsidR="00316D02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53EB3B5" w14:textId="77777777" w:rsidR="00316D02" w:rsidRPr="001A1A86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180EAA4" w14:textId="77777777" w:rsidR="00316D02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09B65EC9" w14:textId="1733E9F6" w:rsidR="00316D02" w:rsidRDefault="00316D02" w:rsidP="00B1351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Anterior Insula</w:t>
            </w:r>
          </w:p>
        </w:tc>
        <w:tc>
          <w:tcPr>
            <w:tcW w:w="910" w:type="dxa"/>
            <w:noWrap/>
            <w:vAlign w:val="bottom"/>
          </w:tcPr>
          <w:p w14:paraId="345F0A41" w14:textId="3DA33DB6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3D193329" w14:textId="3A834390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0ACC73AE" w14:textId="58C3B9FC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607E8E22" w14:textId="67C2EE1B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1016" w:type="dxa"/>
            <w:noWrap/>
            <w:vAlign w:val="bottom"/>
          </w:tcPr>
          <w:p w14:paraId="721FA9D5" w14:textId="3C3581C9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59</w:t>
            </w:r>
          </w:p>
        </w:tc>
      </w:tr>
      <w:tr w:rsidR="00316D02" w:rsidRPr="001A1A86" w14:paraId="6C7B026F" w14:textId="77777777" w:rsidTr="00C96606">
        <w:trPr>
          <w:trHeight w:val="20"/>
        </w:trPr>
        <w:tc>
          <w:tcPr>
            <w:tcW w:w="1402" w:type="dxa"/>
            <w:vMerge/>
          </w:tcPr>
          <w:p w14:paraId="192BC15D" w14:textId="77777777" w:rsidR="00316D02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EA5D64A" w14:textId="77777777" w:rsidR="00316D02" w:rsidRPr="001A1A86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B1AB5FD" w14:textId="77777777" w:rsidR="00316D02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AC49455" w14:textId="6BC0DF26" w:rsidR="00316D02" w:rsidRDefault="00316D02" w:rsidP="00B1351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 ( Area 45   )</w:t>
            </w:r>
          </w:p>
        </w:tc>
        <w:tc>
          <w:tcPr>
            <w:tcW w:w="910" w:type="dxa"/>
            <w:noWrap/>
            <w:vAlign w:val="bottom"/>
          </w:tcPr>
          <w:p w14:paraId="727B7098" w14:textId="613D9A8E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910" w:type="dxa"/>
            <w:noWrap/>
            <w:vAlign w:val="bottom"/>
          </w:tcPr>
          <w:p w14:paraId="049B70C2" w14:textId="135F2D34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10" w:type="dxa"/>
            <w:noWrap/>
            <w:vAlign w:val="bottom"/>
          </w:tcPr>
          <w:p w14:paraId="5A416791" w14:textId="4555E1C8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1A2EFC25" w14:textId="0AC390D9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16" w:type="dxa"/>
            <w:noWrap/>
            <w:vAlign w:val="bottom"/>
          </w:tcPr>
          <w:p w14:paraId="178BE273" w14:textId="0B988A7C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316D02" w:rsidRPr="001A1A86" w14:paraId="6A9ED87B" w14:textId="77777777" w:rsidTr="00C96606">
        <w:trPr>
          <w:trHeight w:val="20"/>
        </w:trPr>
        <w:tc>
          <w:tcPr>
            <w:tcW w:w="1402" w:type="dxa"/>
            <w:vMerge/>
          </w:tcPr>
          <w:p w14:paraId="43970BBC" w14:textId="77777777" w:rsidR="00316D02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4AA115A" w14:textId="77777777" w:rsidR="00316D02" w:rsidRPr="001A1A86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B686C4E" w14:textId="77777777" w:rsidR="00316D02" w:rsidRDefault="00316D02" w:rsidP="00B1351E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00FD888" w14:textId="76056C9E" w:rsidR="00316D02" w:rsidRDefault="00316D02" w:rsidP="00B1351E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Medial Gyrus</w:t>
            </w:r>
          </w:p>
        </w:tc>
        <w:tc>
          <w:tcPr>
            <w:tcW w:w="910" w:type="dxa"/>
            <w:noWrap/>
            <w:vAlign w:val="bottom"/>
          </w:tcPr>
          <w:p w14:paraId="0AF2BE57" w14:textId="4924E4BB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10" w:type="dxa"/>
            <w:noWrap/>
            <w:vAlign w:val="bottom"/>
          </w:tcPr>
          <w:p w14:paraId="1D7CB66C" w14:textId="2767B32D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10" w:type="dxa"/>
            <w:noWrap/>
            <w:vAlign w:val="bottom"/>
          </w:tcPr>
          <w:p w14:paraId="546F0428" w14:textId="505185A3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59" w:type="dxa"/>
            <w:noWrap/>
            <w:vAlign w:val="bottom"/>
          </w:tcPr>
          <w:p w14:paraId="41FF51D7" w14:textId="62809235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1016" w:type="dxa"/>
            <w:noWrap/>
            <w:vAlign w:val="bottom"/>
          </w:tcPr>
          <w:p w14:paraId="7AF380BD" w14:textId="7975ECD8" w:rsidR="00316D02" w:rsidRDefault="00316D02" w:rsidP="00B1351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316D02" w:rsidRPr="001A1A86" w14:paraId="5657D492" w14:textId="77777777" w:rsidTr="00C96606">
        <w:trPr>
          <w:trHeight w:val="20"/>
        </w:trPr>
        <w:tc>
          <w:tcPr>
            <w:tcW w:w="1402" w:type="dxa"/>
            <w:vMerge/>
          </w:tcPr>
          <w:p w14:paraId="5BCA6450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E7726ED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3C1D5872" w14:textId="77777777" w:rsidR="00316D02" w:rsidRDefault="00316D02" w:rsidP="00316D0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3896" w:type="dxa"/>
            <w:vAlign w:val="bottom"/>
          </w:tcPr>
          <w:p w14:paraId="4CD6DB1D" w14:textId="723366A0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Fusiform Gyrus ( Area FG4  )</w:t>
            </w:r>
          </w:p>
        </w:tc>
        <w:tc>
          <w:tcPr>
            <w:tcW w:w="910" w:type="dxa"/>
            <w:noWrap/>
            <w:vAlign w:val="bottom"/>
          </w:tcPr>
          <w:p w14:paraId="69A0CF3C" w14:textId="38F4F838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593B199F" w14:textId="28E34BFF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10" w:type="dxa"/>
            <w:noWrap/>
            <w:vAlign w:val="bottom"/>
          </w:tcPr>
          <w:p w14:paraId="4B52C705" w14:textId="32E72C56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59" w:type="dxa"/>
            <w:noWrap/>
            <w:vAlign w:val="bottom"/>
          </w:tcPr>
          <w:p w14:paraId="41A9F7FD" w14:textId="699CA9A5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4</w:t>
            </w:r>
          </w:p>
        </w:tc>
        <w:tc>
          <w:tcPr>
            <w:tcW w:w="1016" w:type="dxa"/>
            <w:noWrap/>
            <w:vAlign w:val="bottom"/>
          </w:tcPr>
          <w:p w14:paraId="309B7157" w14:textId="3A2506F1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538</w:t>
            </w:r>
          </w:p>
        </w:tc>
      </w:tr>
      <w:tr w:rsidR="00316D02" w:rsidRPr="001A1A86" w14:paraId="3CE74176" w14:textId="77777777" w:rsidTr="00C96606">
        <w:trPr>
          <w:trHeight w:val="20"/>
        </w:trPr>
        <w:tc>
          <w:tcPr>
            <w:tcW w:w="1402" w:type="dxa"/>
            <w:vMerge/>
          </w:tcPr>
          <w:p w14:paraId="10BA099B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C0F3C86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F91C9E0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6FA977B" w14:textId="398829E3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erebelum VI</w:t>
            </w:r>
          </w:p>
        </w:tc>
        <w:tc>
          <w:tcPr>
            <w:tcW w:w="910" w:type="dxa"/>
            <w:noWrap/>
            <w:vAlign w:val="bottom"/>
          </w:tcPr>
          <w:p w14:paraId="2691FBF6" w14:textId="37BBB73E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497BE1A3" w14:textId="37718DD5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10" w:type="dxa"/>
            <w:noWrap/>
            <w:vAlign w:val="bottom"/>
          </w:tcPr>
          <w:p w14:paraId="308BF8D1" w14:textId="1A5AE2B9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959" w:type="dxa"/>
            <w:noWrap/>
            <w:vAlign w:val="bottom"/>
          </w:tcPr>
          <w:p w14:paraId="04D53229" w14:textId="2BB88B7B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1016" w:type="dxa"/>
            <w:noWrap/>
            <w:vAlign w:val="bottom"/>
          </w:tcPr>
          <w:p w14:paraId="01F20645" w14:textId="61CBB0F8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26</w:t>
            </w:r>
          </w:p>
        </w:tc>
      </w:tr>
      <w:tr w:rsidR="00316D02" w:rsidRPr="001A1A86" w14:paraId="1D9132FE" w14:textId="77777777" w:rsidTr="00C96606">
        <w:trPr>
          <w:trHeight w:val="20"/>
        </w:trPr>
        <w:tc>
          <w:tcPr>
            <w:tcW w:w="1402" w:type="dxa"/>
            <w:vMerge/>
          </w:tcPr>
          <w:p w14:paraId="31F64062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F10CD09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296BF84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C3DFE58" w14:textId="5E50F847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Temporal Gyrus</w:t>
            </w:r>
          </w:p>
        </w:tc>
        <w:tc>
          <w:tcPr>
            <w:tcW w:w="910" w:type="dxa"/>
            <w:noWrap/>
            <w:vAlign w:val="bottom"/>
          </w:tcPr>
          <w:p w14:paraId="71537C8A" w14:textId="6351A1FE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10" w:type="dxa"/>
            <w:noWrap/>
            <w:vAlign w:val="bottom"/>
          </w:tcPr>
          <w:p w14:paraId="2ADD9CAA" w14:textId="4DC0842F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10" w:type="dxa"/>
            <w:noWrap/>
            <w:vAlign w:val="bottom"/>
          </w:tcPr>
          <w:p w14:paraId="12CFFA35" w14:textId="6D9BE307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4FBE6B91" w14:textId="10616939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99</w:t>
            </w:r>
          </w:p>
        </w:tc>
        <w:tc>
          <w:tcPr>
            <w:tcW w:w="1016" w:type="dxa"/>
            <w:noWrap/>
            <w:vAlign w:val="bottom"/>
          </w:tcPr>
          <w:p w14:paraId="573168E0" w14:textId="040E75EB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773</w:t>
            </w:r>
          </w:p>
        </w:tc>
      </w:tr>
      <w:tr w:rsidR="00316D02" w:rsidRPr="001A1A86" w14:paraId="024D2082" w14:textId="77777777" w:rsidTr="00C96606">
        <w:trPr>
          <w:trHeight w:val="20"/>
        </w:trPr>
        <w:tc>
          <w:tcPr>
            <w:tcW w:w="1402" w:type="dxa"/>
            <w:vMerge/>
          </w:tcPr>
          <w:p w14:paraId="14DC7661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8B62B59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FA9D371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1217549" w14:textId="39CE736A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dle Occipital Gyrus ( Area hOc4la)</w:t>
            </w:r>
          </w:p>
        </w:tc>
        <w:tc>
          <w:tcPr>
            <w:tcW w:w="910" w:type="dxa"/>
            <w:noWrap/>
            <w:vAlign w:val="bottom"/>
          </w:tcPr>
          <w:p w14:paraId="1B9D4631" w14:textId="402E8871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910" w:type="dxa"/>
            <w:noWrap/>
            <w:vAlign w:val="bottom"/>
          </w:tcPr>
          <w:p w14:paraId="7B9A8304" w14:textId="54353635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0</w:t>
            </w:r>
          </w:p>
        </w:tc>
        <w:tc>
          <w:tcPr>
            <w:tcW w:w="910" w:type="dxa"/>
            <w:noWrap/>
            <w:vAlign w:val="bottom"/>
          </w:tcPr>
          <w:p w14:paraId="71A119A6" w14:textId="186D8352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4C61F668" w14:textId="3C53A221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3</w:t>
            </w:r>
          </w:p>
        </w:tc>
        <w:tc>
          <w:tcPr>
            <w:tcW w:w="1016" w:type="dxa"/>
            <w:noWrap/>
            <w:vAlign w:val="bottom"/>
          </w:tcPr>
          <w:p w14:paraId="6536CC6B" w14:textId="6F7F8E72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01</w:t>
            </w:r>
          </w:p>
        </w:tc>
      </w:tr>
      <w:tr w:rsidR="00316D02" w:rsidRPr="001A1A86" w14:paraId="3DF9E18C" w14:textId="77777777" w:rsidTr="00C96606">
        <w:trPr>
          <w:trHeight w:val="20"/>
        </w:trPr>
        <w:tc>
          <w:tcPr>
            <w:tcW w:w="1402" w:type="dxa"/>
            <w:vMerge/>
          </w:tcPr>
          <w:p w14:paraId="4D539285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A28C592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9302FEE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8AB98A6" w14:textId="0B88B00A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Temporal Gyrus</w:t>
            </w:r>
          </w:p>
        </w:tc>
        <w:tc>
          <w:tcPr>
            <w:tcW w:w="910" w:type="dxa"/>
            <w:noWrap/>
            <w:vAlign w:val="bottom"/>
          </w:tcPr>
          <w:p w14:paraId="2A0BF451" w14:textId="15D63698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910" w:type="dxa"/>
            <w:noWrap/>
            <w:vAlign w:val="bottom"/>
          </w:tcPr>
          <w:p w14:paraId="27A8A35D" w14:textId="55F91938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910" w:type="dxa"/>
            <w:noWrap/>
            <w:vAlign w:val="bottom"/>
          </w:tcPr>
          <w:p w14:paraId="0B8FFBC2" w14:textId="5049556E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2DB9F434" w14:textId="285F3FDE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0</w:t>
            </w:r>
          </w:p>
        </w:tc>
        <w:tc>
          <w:tcPr>
            <w:tcW w:w="1016" w:type="dxa"/>
            <w:noWrap/>
            <w:vAlign w:val="bottom"/>
          </w:tcPr>
          <w:p w14:paraId="51DA479B" w14:textId="6921F87E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860</w:t>
            </w:r>
          </w:p>
        </w:tc>
      </w:tr>
      <w:tr w:rsidR="00316D02" w:rsidRPr="001A1A86" w14:paraId="5E276118" w14:textId="77777777" w:rsidTr="00C96606">
        <w:trPr>
          <w:trHeight w:val="20"/>
        </w:trPr>
        <w:tc>
          <w:tcPr>
            <w:tcW w:w="1402" w:type="dxa"/>
            <w:vMerge/>
          </w:tcPr>
          <w:p w14:paraId="05EC03C6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A596FBD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42070F6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B9A7C43" w14:textId="5746F99A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uneus</w:t>
            </w:r>
          </w:p>
        </w:tc>
        <w:tc>
          <w:tcPr>
            <w:tcW w:w="910" w:type="dxa"/>
            <w:noWrap/>
            <w:vAlign w:val="bottom"/>
          </w:tcPr>
          <w:p w14:paraId="009DE997" w14:textId="58E25E23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4516F1C3" w14:textId="7F4252B5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70</w:t>
            </w:r>
          </w:p>
        </w:tc>
        <w:tc>
          <w:tcPr>
            <w:tcW w:w="910" w:type="dxa"/>
            <w:noWrap/>
            <w:vAlign w:val="bottom"/>
          </w:tcPr>
          <w:p w14:paraId="1C45B09E" w14:textId="2E6BDC78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noWrap/>
            <w:vAlign w:val="bottom"/>
          </w:tcPr>
          <w:p w14:paraId="3895561F" w14:textId="7AF5C507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1016" w:type="dxa"/>
            <w:noWrap/>
            <w:vAlign w:val="bottom"/>
          </w:tcPr>
          <w:p w14:paraId="5415A9FE" w14:textId="41948ACA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26</w:t>
            </w:r>
          </w:p>
        </w:tc>
      </w:tr>
      <w:tr w:rsidR="00316D02" w:rsidRPr="001A1A86" w14:paraId="78E388C5" w14:textId="77777777" w:rsidTr="00C96606">
        <w:trPr>
          <w:trHeight w:val="20"/>
        </w:trPr>
        <w:tc>
          <w:tcPr>
            <w:tcW w:w="1402" w:type="dxa"/>
            <w:vMerge/>
          </w:tcPr>
          <w:p w14:paraId="3F36B635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0F8D5B0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52A90E3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D052709" w14:textId="7A9D3AED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ostcentral Gyrus</w:t>
            </w:r>
          </w:p>
        </w:tc>
        <w:tc>
          <w:tcPr>
            <w:tcW w:w="910" w:type="dxa"/>
            <w:noWrap/>
            <w:vAlign w:val="bottom"/>
          </w:tcPr>
          <w:p w14:paraId="29B7648E" w14:textId="7CEA843D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10" w:type="dxa"/>
            <w:noWrap/>
            <w:vAlign w:val="bottom"/>
          </w:tcPr>
          <w:p w14:paraId="7B995EB8" w14:textId="4BE018F6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45D3AF75" w14:textId="6F2A787F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59" w:type="dxa"/>
            <w:noWrap/>
            <w:vAlign w:val="bottom"/>
          </w:tcPr>
          <w:p w14:paraId="64FEE3A8" w14:textId="4B5D85E4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4</w:t>
            </w:r>
          </w:p>
        </w:tc>
        <w:tc>
          <w:tcPr>
            <w:tcW w:w="1016" w:type="dxa"/>
            <w:noWrap/>
            <w:vAlign w:val="bottom"/>
          </w:tcPr>
          <w:p w14:paraId="2170A12A" w14:textId="5DE64914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318</w:t>
            </w:r>
          </w:p>
        </w:tc>
      </w:tr>
      <w:tr w:rsidR="00316D02" w:rsidRPr="001A1A86" w14:paraId="75F0DF53" w14:textId="77777777" w:rsidTr="00C96606">
        <w:trPr>
          <w:trHeight w:val="20"/>
        </w:trPr>
        <w:tc>
          <w:tcPr>
            <w:tcW w:w="1402" w:type="dxa"/>
            <w:vMerge/>
          </w:tcPr>
          <w:p w14:paraId="295140EC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D346EE2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F8EA313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E12FAFA" w14:textId="668E6885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Precentral Gyrus</w:t>
            </w:r>
          </w:p>
        </w:tc>
        <w:tc>
          <w:tcPr>
            <w:tcW w:w="910" w:type="dxa"/>
            <w:noWrap/>
            <w:vAlign w:val="bottom"/>
          </w:tcPr>
          <w:p w14:paraId="293311F4" w14:textId="004C9182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27447BE8" w14:textId="1476DDE1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09524AF3" w14:textId="2F2AB651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59" w:type="dxa"/>
            <w:noWrap/>
            <w:vAlign w:val="bottom"/>
          </w:tcPr>
          <w:p w14:paraId="351213AF" w14:textId="14A0FE67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6</w:t>
            </w:r>
          </w:p>
        </w:tc>
        <w:tc>
          <w:tcPr>
            <w:tcW w:w="1016" w:type="dxa"/>
            <w:noWrap/>
            <w:vAlign w:val="bottom"/>
          </w:tcPr>
          <w:p w14:paraId="1189FE63" w14:textId="7F4C6B37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022</w:t>
            </w:r>
          </w:p>
        </w:tc>
      </w:tr>
      <w:tr w:rsidR="00316D02" w:rsidRPr="001A1A86" w14:paraId="294FB269" w14:textId="77777777" w:rsidTr="00C96606">
        <w:trPr>
          <w:trHeight w:val="20"/>
        </w:trPr>
        <w:tc>
          <w:tcPr>
            <w:tcW w:w="1402" w:type="dxa"/>
            <w:vMerge/>
          </w:tcPr>
          <w:p w14:paraId="6AA82414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F7D11E5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C2456FC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929BE63" w14:textId="31BA06DB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CC ( Area 5M (SPL))</w:t>
            </w:r>
          </w:p>
        </w:tc>
        <w:tc>
          <w:tcPr>
            <w:tcW w:w="910" w:type="dxa"/>
            <w:noWrap/>
            <w:vAlign w:val="bottom"/>
          </w:tcPr>
          <w:p w14:paraId="0179C8B1" w14:textId="48A5CC5C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10" w:type="dxa"/>
            <w:noWrap/>
            <w:vAlign w:val="bottom"/>
          </w:tcPr>
          <w:p w14:paraId="3814D0EB" w14:textId="1B9DC63B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119F9E11" w14:textId="0ECA92FD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59" w:type="dxa"/>
            <w:noWrap/>
            <w:vAlign w:val="bottom"/>
          </w:tcPr>
          <w:p w14:paraId="337FB730" w14:textId="0C75A750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5</w:t>
            </w:r>
          </w:p>
        </w:tc>
        <w:tc>
          <w:tcPr>
            <w:tcW w:w="1016" w:type="dxa"/>
            <w:noWrap/>
            <w:vAlign w:val="bottom"/>
          </w:tcPr>
          <w:p w14:paraId="45A36B14" w14:textId="18A072C5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75</w:t>
            </w:r>
          </w:p>
        </w:tc>
      </w:tr>
      <w:tr w:rsidR="00316D02" w:rsidRPr="001A1A86" w14:paraId="0443B037" w14:textId="77777777" w:rsidTr="00C96606">
        <w:trPr>
          <w:trHeight w:val="20"/>
        </w:trPr>
        <w:tc>
          <w:tcPr>
            <w:tcW w:w="1402" w:type="dxa"/>
            <w:vMerge/>
          </w:tcPr>
          <w:p w14:paraId="3EF0AF71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28761CF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EC02149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BC9B440" w14:textId="5E5FA6B6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Posterior-Medial Frontal</w:t>
            </w:r>
          </w:p>
        </w:tc>
        <w:tc>
          <w:tcPr>
            <w:tcW w:w="910" w:type="dxa"/>
            <w:noWrap/>
            <w:vAlign w:val="bottom"/>
          </w:tcPr>
          <w:p w14:paraId="0414E713" w14:textId="168B8855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10" w:type="dxa"/>
            <w:noWrap/>
            <w:vAlign w:val="bottom"/>
          </w:tcPr>
          <w:p w14:paraId="30F18611" w14:textId="01F9F428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3CB0FC90" w14:textId="6D185CC0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8</w:t>
            </w:r>
          </w:p>
        </w:tc>
        <w:tc>
          <w:tcPr>
            <w:tcW w:w="959" w:type="dxa"/>
            <w:noWrap/>
            <w:vAlign w:val="bottom"/>
          </w:tcPr>
          <w:p w14:paraId="6CD5F79A" w14:textId="5AAB10C3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0</w:t>
            </w:r>
          </w:p>
        </w:tc>
        <w:tc>
          <w:tcPr>
            <w:tcW w:w="1016" w:type="dxa"/>
            <w:noWrap/>
            <w:vAlign w:val="bottom"/>
          </w:tcPr>
          <w:p w14:paraId="6788C03C" w14:textId="6FAEDFAE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510</w:t>
            </w:r>
          </w:p>
        </w:tc>
      </w:tr>
      <w:tr w:rsidR="00316D02" w:rsidRPr="001A1A86" w14:paraId="7A5A2CEB" w14:textId="77777777" w:rsidTr="00C96606">
        <w:trPr>
          <w:trHeight w:val="20"/>
        </w:trPr>
        <w:tc>
          <w:tcPr>
            <w:tcW w:w="1402" w:type="dxa"/>
            <w:vMerge/>
          </w:tcPr>
          <w:p w14:paraId="0CDE3FB6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53ED6F9" w14:textId="77777777" w:rsidR="00316D02" w:rsidRPr="001A1A86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6C9EE98" w14:textId="77777777" w:rsidR="00316D02" w:rsidRDefault="00316D02" w:rsidP="00316D02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BD2F26B" w14:textId="22C8040F" w:rsidR="00316D02" w:rsidRDefault="00316D02" w:rsidP="00316D0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ostcentral Gyrus ( Area 3b   )</w:t>
            </w:r>
          </w:p>
        </w:tc>
        <w:tc>
          <w:tcPr>
            <w:tcW w:w="910" w:type="dxa"/>
            <w:noWrap/>
            <w:vAlign w:val="bottom"/>
          </w:tcPr>
          <w:p w14:paraId="46AACB5C" w14:textId="6E507203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910" w:type="dxa"/>
            <w:noWrap/>
            <w:vAlign w:val="bottom"/>
          </w:tcPr>
          <w:p w14:paraId="2148761E" w14:textId="1F32D0A2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73E833BD" w14:textId="7B7A8DEC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959" w:type="dxa"/>
            <w:noWrap/>
            <w:vAlign w:val="bottom"/>
          </w:tcPr>
          <w:p w14:paraId="2E15C782" w14:textId="27A383FB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</w:t>
            </w:r>
          </w:p>
        </w:tc>
        <w:tc>
          <w:tcPr>
            <w:tcW w:w="1016" w:type="dxa"/>
            <w:noWrap/>
            <w:vAlign w:val="bottom"/>
          </w:tcPr>
          <w:p w14:paraId="149384CB" w14:textId="470B07BB" w:rsidR="00316D02" w:rsidRDefault="00316D02" w:rsidP="00316D0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1</w:t>
            </w:r>
          </w:p>
        </w:tc>
      </w:tr>
    </w:tbl>
    <w:p w14:paraId="6F0C1080" w14:textId="4B0EB244" w:rsidR="006B15EC" w:rsidRDefault="006B15EC"/>
    <w:p w14:paraId="737FEF35" w14:textId="6679B926" w:rsidR="00927DD6" w:rsidRDefault="00927DD6" w:rsidP="00927DD6">
      <w:pPr>
        <w:rPr>
          <w:rFonts w:ascii="Times" w:hAnsi="Times"/>
        </w:rPr>
      </w:pPr>
      <w:r>
        <w:rPr>
          <w:rFonts w:ascii="Times" w:hAnsi="Times"/>
          <w:vertAlign w:val="superscript"/>
        </w:rPr>
        <w:t>f</w:t>
      </w:r>
      <w:r>
        <w:rPr>
          <w:rFonts w:ascii="Times" w:hAnsi="Times"/>
        </w:rPr>
        <w:t xml:space="preserve">. This table presents group results from voxelwise analyses of associations between </w:t>
      </w:r>
      <w:r w:rsidR="006C5553">
        <w:rPr>
          <w:rFonts w:ascii="Times" w:hAnsi="Times"/>
        </w:rPr>
        <w:t>unsigned prediction error</w:t>
      </w:r>
      <w:r>
        <w:rPr>
          <w:rFonts w:ascii="Times" w:hAnsi="Times"/>
        </w:rPr>
        <w:t xml:space="preserve"> (based on fits to pain) and brain activation on medium heat, as measured by AUC estimates (see Methods). Group results were analyzed using robust regression.</w:t>
      </w:r>
      <w:r w:rsidRPr="00235874">
        <w:rPr>
          <w:rFonts w:ascii="Times" w:hAnsi="Times"/>
        </w:rPr>
        <w:t xml:space="preserve"> </w:t>
      </w:r>
      <w:r>
        <w:rPr>
          <w:rFonts w:ascii="Times" w:hAnsi="Times"/>
        </w:rPr>
        <w:t>See Methods for additional details.</w:t>
      </w:r>
    </w:p>
    <w:p w14:paraId="0DD9B1A0" w14:textId="77777777" w:rsidR="00927DD6" w:rsidRDefault="00927DD6"/>
    <w:sectPr w:rsidR="00927DD6" w:rsidSect="00A069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B5"/>
    <w:rsid w:val="00001253"/>
    <w:rsid w:val="00034F3B"/>
    <w:rsid w:val="00083BC2"/>
    <w:rsid w:val="000862BA"/>
    <w:rsid w:val="00094EAA"/>
    <w:rsid w:val="000C6F61"/>
    <w:rsid w:val="000D56AE"/>
    <w:rsid w:val="00151AED"/>
    <w:rsid w:val="00163676"/>
    <w:rsid w:val="00176753"/>
    <w:rsid w:val="001A1B09"/>
    <w:rsid w:val="001C07A9"/>
    <w:rsid w:val="001C1307"/>
    <w:rsid w:val="001D5B8D"/>
    <w:rsid w:val="001F30F3"/>
    <w:rsid w:val="00201692"/>
    <w:rsid w:val="00204E4A"/>
    <w:rsid w:val="0025042A"/>
    <w:rsid w:val="00272F24"/>
    <w:rsid w:val="00274335"/>
    <w:rsid w:val="00275F07"/>
    <w:rsid w:val="002816C9"/>
    <w:rsid w:val="00293DC2"/>
    <w:rsid w:val="002A1ED8"/>
    <w:rsid w:val="002C1ECE"/>
    <w:rsid w:val="00316D02"/>
    <w:rsid w:val="0034075A"/>
    <w:rsid w:val="00373F02"/>
    <w:rsid w:val="0037436A"/>
    <w:rsid w:val="0038780F"/>
    <w:rsid w:val="00397DC3"/>
    <w:rsid w:val="003B5178"/>
    <w:rsid w:val="003C3EA1"/>
    <w:rsid w:val="003D3086"/>
    <w:rsid w:val="003E2A96"/>
    <w:rsid w:val="003F1EAE"/>
    <w:rsid w:val="00464E29"/>
    <w:rsid w:val="00490E7F"/>
    <w:rsid w:val="004B0430"/>
    <w:rsid w:val="004B5686"/>
    <w:rsid w:val="004D65F5"/>
    <w:rsid w:val="004D7F74"/>
    <w:rsid w:val="004F425A"/>
    <w:rsid w:val="00541A1B"/>
    <w:rsid w:val="00541F58"/>
    <w:rsid w:val="00566E9D"/>
    <w:rsid w:val="00584608"/>
    <w:rsid w:val="0059539D"/>
    <w:rsid w:val="00597C3B"/>
    <w:rsid w:val="00597F13"/>
    <w:rsid w:val="005F7975"/>
    <w:rsid w:val="00600543"/>
    <w:rsid w:val="0060525D"/>
    <w:rsid w:val="00614FD5"/>
    <w:rsid w:val="00683960"/>
    <w:rsid w:val="006B15EC"/>
    <w:rsid w:val="006B3F4C"/>
    <w:rsid w:val="006C1CA1"/>
    <w:rsid w:val="006C5553"/>
    <w:rsid w:val="006D2CA5"/>
    <w:rsid w:val="006F0805"/>
    <w:rsid w:val="0072166B"/>
    <w:rsid w:val="00727F97"/>
    <w:rsid w:val="00735C78"/>
    <w:rsid w:val="00773F4B"/>
    <w:rsid w:val="00793D82"/>
    <w:rsid w:val="007A204F"/>
    <w:rsid w:val="007A7443"/>
    <w:rsid w:val="0080688F"/>
    <w:rsid w:val="00840043"/>
    <w:rsid w:val="00855229"/>
    <w:rsid w:val="00862F81"/>
    <w:rsid w:val="00897141"/>
    <w:rsid w:val="008B53E9"/>
    <w:rsid w:val="008F799A"/>
    <w:rsid w:val="00925D83"/>
    <w:rsid w:val="009260A8"/>
    <w:rsid w:val="00927DD6"/>
    <w:rsid w:val="00930423"/>
    <w:rsid w:val="00934484"/>
    <w:rsid w:val="009428F8"/>
    <w:rsid w:val="009571B7"/>
    <w:rsid w:val="00963553"/>
    <w:rsid w:val="009C1275"/>
    <w:rsid w:val="00A069B5"/>
    <w:rsid w:val="00A16A16"/>
    <w:rsid w:val="00A538FB"/>
    <w:rsid w:val="00A61EB5"/>
    <w:rsid w:val="00A81217"/>
    <w:rsid w:val="00A85173"/>
    <w:rsid w:val="00AB77FE"/>
    <w:rsid w:val="00AC369A"/>
    <w:rsid w:val="00AD6BDA"/>
    <w:rsid w:val="00AF724D"/>
    <w:rsid w:val="00B1351E"/>
    <w:rsid w:val="00B32E74"/>
    <w:rsid w:val="00B36EF9"/>
    <w:rsid w:val="00B37E9F"/>
    <w:rsid w:val="00B5357C"/>
    <w:rsid w:val="00B64D2A"/>
    <w:rsid w:val="00BB788C"/>
    <w:rsid w:val="00BC18F8"/>
    <w:rsid w:val="00BC2A8D"/>
    <w:rsid w:val="00C04471"/>
    <w:rsid w:val="00C32305"/>
    <w:rsid w:val="00C54430"/>
    <w:rsid w:val="00C629C6"/>
    <w:rsid w:val="00CC22AE"/>
    <w:rsid w:val="00CC4239"/>
    <w:rsid w:val="00CC78D2"/>
    <w:rsid w:val="00CE44A5"/>
    <w:rsid w:val="00CF0DB7"/>
    <w:rsid w:val="00D21903"/>
    <w:rsid w:val="00D34A90"/>
    <w:rsid w:val="00D37977"/>
    <w:rsid w:val="00D6315D"/>
    <w:rsid w:val="00DA023C"/>
    <w:rsid w:val="00DD189C"/>
    <w:rsid w:val="00DE1E88"/>
    <w:rsid w:val="00DE6EFD"/>
    <w:rsid w:val="00E12B27"/>
    <w:rsid w:val="00E133D7"/>
    <w:rsid w:val="00E24332"/>
    <w:rsid w:val="00E358DC"/>
    <w:rsid w:val="00E55897"/>
    <w:rsid w:val="00E55AB7"/>
    <w:rsid w:val="00E6226B"/>
    <w:rsid w:val="00E77829"/>
    <w:rsid w:val="00EB7BB0"/>
    <w:rsid w:val="00ED6FBF"/>
    <w:rsid w:val="00EF6533"/>
    <w:rsid w:val="00F017CD"/>
    <w:rsid w:val="00F04975"/>
    <w:rsid w:val="00F25DA6"/>
    <w:rsid w:val="00FB0B7C"/>
    <w:rsid w:val="00FC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7C2F3"/>
  <w15:chartTrackingRefBased/>
  <w15:docId w15:val="{B8DF9BF5-D7C2-934B-86BC-25186F84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E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30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James Gilbert</cp:lastModifiedBy>
  <cp:revision>136</cp:revision>
  <dcterms:created xsi:type="dcterms:W3CDTF">2021-09-14T14:27:00Z</dcterms:created>
  <dcterms:modified xsi:type="dcterms:W3CDTF">2022-11-15T16:57:00Z</dcterms:modified>
</cp:coreProperties>
</file>